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477191" w14:textId="31CAB4AD" w:rsidR="00A1788E" w:rsidRPr="00BD54EA" w:rsidRDefault="00A1788E" w:rsidP="00BD54EA">
      <w:pPr>
        <w:pStyle w:val="1"/>
      </w:pPr>
      <w:r w:rsidRPr="00BD54EA">
        <w:t>Multiple Comparison of Analysis of Variance for G1</w:t>
      </w:r>
    </w:p>
    <w:tbl>
      <w:tblPr>
        <w:tblW w:w="7596" w:type="dxa"/>
        <w:tblLook w:val="04A0" w:firstRow="1" w:lastRow="0" w:firstColumn="1" w:lastColumn="0" w:noHBand="0" w:noVBand="1"/>
      </w:tblPr>
      <w:tblGrid>
        <w:gridCol w:w="1080"/>
        <w:gridCol w:w="1080"/>
        <w:gridCol w:w="1116"/>
        <w:gridCol w:w="1080"/>
        <w:gridCol w:w="1080"/>
        <w:gridCol w:w="1080"/>
        <w:gridCol w:w="1080"/>
      </w:tblGrid>
      <w:tr w:rsidR="00CC0210" w:rsidRPr="00D953AE" w14:paraId="03DE6C58" w14:textId="77777777" w:rsidTr="00A47F72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C6B4F1" w14:textId="509A57B9" w:rsidR="00CC0210" w:rsidRPr="00D953AE" w:rsidRDefault="00CC0210" w:rsidP="00CC0210">
            <w:pPr>
              <w:spacing w:before="0" w:after="0"/>
              <w:jc w:val="center"/>
              <w:rPr>
                <w:rFonts w:ascii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F185551" w14:textId="39A53665" w:rsidR="00CC0210" w:rsidRPr="00D953AE" w:rsidRDefault="00CC0210" w:rsidP="00CC0210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Mean value difference</w:t>
            </w:r>
            <w:r w:rsidRPr="00A1788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 (I-J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38E0779" w14:textId="206BCF0A" w:rsidR="00CC0210" w:rsidRPr="00D953AE" w:rsidRDefault="00CC0210" w:rsidP="00CC0210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AC1A152" w14:textId="09C260A6" w:rsidR="00CC0210" w:rsidRPr="00D953AE" w:rsidRDefault="00CC0210" w:rsidP="00CC0210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sz w:val="18"/>
                <w:szCs w:val="18"/>
                <w:lang w:eastAsia="zh-CN"/>
              </w:rPr>
              <w:t>S</w:t>
            </w:r>
            <w:r>
              <w:rPr>
                <w:rFonts w:ascii="MingLiU" w:hAnsi="MingLiU" w:cs="宋体"/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156A400" w14:textId="5468C51D" w:rsidR="00CC0210" w:rsidRPr="00D953AE" w:rsidRDefault="00CC0210" w:rsidP="00CC0210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A1788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95% </w:t>
            </w: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confidence interval</w:t>
            </w:r>
          </w:p>
        </w:tc>
      </w:tr>
      <w:tr w:rsidR="00CC0210" w:rsidRPr="00D953AE" w14:paraId="4C5B0694" w14:textId="77777777" w:rsidTr="00A47F72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F255E" w14:textId="77777777" w:rsidR="00CC0210" w:rsidRPr="00D953AE" w:rsidRDefault="00CC0210" w:rsidP="00CC0210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3FDF" w14:textId="77777777" w:rsidR="00CC0210" w:rsidRPr="00D953AE" w:rsidRDefault="00CC0210" w:rsidP="00CC0210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414BF" w14:textId="77777777" w:rsidR="00CC0210" w:rsidRPr="00D953AE" w:rsidRDefault="00CC0210" w:rsidP="00CC0210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A8D9" w14:textId="77777777" w:rsidR="00CC0210" w:rsidRPr="00D953AE" w:rsidRDefault="00CC0210" w:rsidP="00CC0210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2164EEB" w14:textId="1AE9DAF3" w:rsidR="00CC0210" w:rsidRPr="00D953AE" w:rsidRDefault="00CC0210" w:rsidP="00CC0210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725EFC">
              <w:rPr>
                <w:rFonts w:ascii="MingLiU" w:hAnsi="MingLiU" w:cs="宋体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DE6F28" w14:textId="77777777" w:rsidR="00CC0210" w:rsidRPr="00D953AE" w:rsidRDefault="00CC0210" w:rsidP="00CC0210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上限</w:t>
            </w:r>
          </w:p>
        </w:tc>
      </w:tr>
      <w:tr w:rsidR="00D953AE" w:rsidRPr="00D953AE" w14:paraId="2919DE54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184CA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42A526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C678E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18DE1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C8CE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5E8C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3F43D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62</w:t>
            </w:r>
          </w:p>
        </w:tc>
      </w:tr>
      <w:tr w:rsidR="00D953AE" w:rsidRPr="00D953AE" w14:paraId="4B004EA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30CD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C0632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8C13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08F9A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D542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714A2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5D38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56</w:t>
            </w:r>
          </w:p>
        </w:tc>
      </w:tr>
      <w:tr w:rsidR="00D953AE" w:rsidRPr="00D953AE" w14:paraId="2684D85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59B54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B4D6B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9EAF6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B083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6CFA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C8A01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37B0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2</w:t>
            </w:r>
          </w:p>
        </w:tc>
      </w:tr>
      <w:tr w:rsidR="00D953AE" w:rsidRPr="00D953AE" w14:paraId="25F02392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BB4E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06F59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8007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5A21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27A77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51588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DFF1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06</w:t>
            </w:r>
          </w:p>
        </w:tc>
      </w:tr>
      <w:tr w:rsidR="00D953AE" w:rsidRPr="00D953AE" w14:paraId="66124171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1687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6066B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0F55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494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FC37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9CDE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3CB02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3F43A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62</w:t>
            </w:r>
          </w:p>
        </w:tc>
      </w:tr>
      <w:tr w:rsidR="00D953AE" w:rsidRPr="00D953AE" w14:paraId="6F385436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57C1B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56F71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53158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6E083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3E8E2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DFF33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8158C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84</w:t>
            </w:r>
          </w:p>
        </w:tc>
      </w:tr>
      <w:tr w:rsidR="00D953AE" w:rsidRPr="00D953AE" w14:paraId="252006A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38E1B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6F90A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C3CC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84019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3E0E9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39A8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0C839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00</w:t>
            </w:r>
          </w:p>
        </w:tc>
      </w:tr>
      <w:tr w:rsidR="00D953AE" w:rsidRPr="00D953AE" w14:paraId="3657DDE9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BF84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5FA94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EF116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473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C07E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48983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053C2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E1251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25</w:t>
            </w:r>
          </w:p>
        </w:tc>
      </w:tr>
      <w:tr w:rsidR="00D953AE" w:rsidRPr="00D953AE" w14:paraId="082B77A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8FA4D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D740D3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DECB3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016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272B2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B0B65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5002A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82420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59</w:t>
            </w:r>
          </w:p>
        </w:tc>
      </w:tr>
      <w:tr w:rsidR="00D953AE" w:rsidRPr="00D953AE" w14:paraId="6BB8A8B1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95613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87D0A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5D320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60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55CED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ED488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439E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5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D80F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11</w:t>
            </w:r>
          </w:p>
        </w:tc>
      </w:tr>
      <w:tr w:rsidR="00D953AE" w:rsidRPr="00D953AE" w14:paraId="0E54E14A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2C73E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674A73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9FD5F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E0942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9FE50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1D6A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44C0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12</w:t>
            </w:r>
          </w:p>
        </w:tc>
      </w:tr>
      <w:tr w:rsidR="00D953AE" w:rsidRPr="00D953AE" w14:paraId="2DB482B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3915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FAF4E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1C39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086B5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0BB8E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C097B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89D4C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82</w:t>
            </w:r>
          </w:p>
        </w:tc>
      </w:tr>
      <w:tr w:rsidR="00D953AE" w:rsidRPr="00D953AE" w14:paraId="0A4B8B92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7E86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6B47D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F616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38025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BED75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8EC1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712D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7</w:t>
            </w:r>
          </w:p>
        </w:tc>
      </w:tr>
      <w:tr w:rsidR="00D953AE" w:rsidRPr="00D953AE" w14:paraId="39E4F13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6070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B7763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3F3FC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7E6B5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E7DAD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350D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0E1D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2</w:t>
            </w:r>
          </w:p>
        </w:tc>
      </w:tr>
      <w:tr w:rsidR="00D953AE" w:rsidRPr="00D953AE" w14:paraId="2385543B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5907C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84BAE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0382F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24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C517E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32B34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4E47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8D871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36</w:t>
            </w:r>
          </w:p>
        </w:tc>
      </w:tr>
      <w:tr w:rsidR="00D953AE" w:rsidRPr="00D953AE" w14:paraId="1BF66FF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D161A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45C5E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C5FC5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DA19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DFD5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CF5C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7EBBC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10</w:t>
            </w:r>
          </w:p>
        </w:tc>
      </w:tr>
      <w:tr w:rsidR="00D953AE" w:rsidRPr="00D953AE" w14:paraId="52D3F942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28384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EC338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25E7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F0EE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C016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ED759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C5517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26</w:t>
            </w:r>
          </w:p>
        </w:tc>
      </w:tr>
      <w:tr w:rsidR="00D953AE" w:rsidRPr="00D953AE" w14:paraId="03FA76F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E327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B1EE3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0DAE8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723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CF0A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D9AD7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12DF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AD0DE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51</w:t>
            </w:r>
          </w:p>
        </w:tc>
      </w:tr>
      <w:tr w:rsidR="00D953AE" w:rsidRPr="00D953AE" w14:paraId="50F4440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194E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A93E5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9C88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76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1EC7F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A68B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FCC0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0243E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34</w:t>
            </w:r>
          </w:p>
        </w:tc>
      </w:tr>
      <w:tr w:rsidR="00D953AE" w:rsidRPr="00D953AE" w14:paraId="5D2E4E0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24FC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1A7416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422B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35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14C58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EBDB3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448AE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9221F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85</w:t>
            </w:r>
          </w:p>
        </w:tc>
      </w:tr>
      <w:tr w:rsidR="00D953AE" w:rsidRPr="00D953AE" w14:paraId="0A41B0B4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747D6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FC5D06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8958E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4E98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1F44F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A6AE8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8213E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7</w:t>
            </w:r>
          </w:p>
        </w:tc>
      </w:tr>
      <w:tr w:rsidR="00D953AE" w:rsidRPr="00D953AE" w14:paraId="2C7B39F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49693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B14D2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EADE5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16AE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F06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CA427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48CD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93</w:t>
            </w:r>
          </w:p>
        </w:tc>
      </w:tr>
      <w:tr w:rsidR="00D953AE" w:rsidRPr="00D953AE" w14:paraId="37CD90E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BA53B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AE8AE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3517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23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2895F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0D57B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A78B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260CF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38</w:t>
            </w:r>
          </w:p>
        </w:tc>
      </w:tr>
      <w:tr w:rsidR="00D953AE" w:rsidRPr="00D953AE" w14:paraId="6839B33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C573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EAB16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4566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471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9421E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5B5B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79380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67126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63</w:t>
            </w:r>
          </w:p>
        </w:tc>
      </w:tr>
      <w:tr w:rsidR="00D953AE" w:rsidRPr="00D953AE" w14:paraId="794A1F7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C140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B81C7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9D51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19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143A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D252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B7079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AC4B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31</w:t>
            </w:r>
          </w:p>
        </w:tc>
      </w:tr>
      <w:tr w:rsidR="00D953AE" w:rsidRPr="00D953AE" w14:paraId="2EE9995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5D08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3CA83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E77D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9150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7984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AA08F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2649C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5</w:t>
            </w:r>
          </w:p>
        </w:tc>
      </w:tr>
      <w:tr w:rsidR="00D953AE" w:rsidRPr="00D953AE" w14:paraId="4A5C5BB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D232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29987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B8B4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AC53B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14F47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44B2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41F2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1</w:t>
            </w:r>
          </w:p>
        </w:tc>
      </w:tr>
      <w:tr w:rsidR="00D953AE" w:rsidRPr="00D953AE" w14:paraId="2DCE4302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80E1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817D8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A1AA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77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9C8A3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6F909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0AA93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09FA2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5.55</w:t>
            </w:r>
          </w:p>
        </w:tc>
      </w:tr>
      <w:tr w:rsidR="00D953AE" w:rsidRPr="00D953AE" w14:paraId="6BFFA29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D729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51D84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E397B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71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FA1C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2EB49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23E5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AEB91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29</w:t>
            </w:r>
          </w:p>
        </w:tc>
      </w:tr>
      <w:tr w:rsidR="00D953AE" w:rsidRPr="00D953AE" w14:paraId="58F78EB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E3328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CD625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438C0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29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F1D1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BD89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00B0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3783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80</w:t>
            </w:r>
          </w:p>
        </w:tc>
      </w:tr>
      <w:tr w:rsidR="00D953AE" w:rsidRPr="00D953AE" w14:paraId="2D7A2918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2A5633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39AEF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9AAF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20CE5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8250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D0BC4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D3E80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40</w:t>
            </w:r>
          </w:p>
        </w:tc>
      </w:tr>
      <w:tr w:rsidR="00D953AE" w:rsidRPr="00D953AE" w14:paraId="32A927BE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7468D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AA57F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FDF9F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6B8B5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CE5AA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9B4A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13622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16</w:t>
            </w:r>
          </w:p>
        </w:tc>
      </w:tr>
      <w:tr w:rsidR="00D953AE" w:rsidRPr="00D953AE" w14:paraId="08C47876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6791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3F613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820F6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23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954BF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F238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20C9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B9D8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10</w:t>
            </w:r>
          </w:p>
        </w:tc>
      </w:tr>
      <w:tr w:rsidR="00D953AE" w:rsidRPr="00D953AE" w14:paraId="7D3AE0AF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DF159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30E32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87713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1006C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E1D7E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5062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69A70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60</w:t>
            </w:r>
          </w:p>
        </w:tc>
      </w:tr>
      <w:tr w:rsidR="00D953AE" w:rsidRPr="00D953AE" w14:paraId="1C14F65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A8BB0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5DD15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35518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6384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2911F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42B3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19E28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92</w:t>
            </w:r>
          </w:p>
        </w:tc>
      </w:tr>
      <w:tr w:rsidR="00D953AE" w:rsidRPr="00D953AE" w14:paraId="6740BD4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B4D81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194F43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02B1D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DE35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B7771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5FA7B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B0BC9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38</w:t>
            </w:r>
          </w:p>
        </w:tc>
      </w:tr>
      <w:tr w:rsidR="00D953AE" w:rsidRPr="00D953AE" w14:paraId="00ED130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A62BA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9A3EC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68386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7CF6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EBBCE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BA4B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0069F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54</w:t>
            </w:r>
          </w:p>
        </w:tc>
      </w:tr>
      <w:tr w:rsidR="00D953AE" w:rsidRPr="00D953AE" w14:paraId="1527546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FAA2B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2FF70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5CBB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01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04CB6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FBF06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4386C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6397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8.78</w:t>
            </w:r>
          </w:p>
        </w:tc>
      </w:tr>
      <w:tr w:rsidR="00D953AE" w:rsidRPr="00D953AE" w14:paraId="012E764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E133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94F5D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A8C59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47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B06B4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0493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D6060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B1C06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05</w:t>
            </w:r>
          </w:p>
        </w:tc>
      </w:tr>
      <w:tr w:rsidR="00D953AE" w:rsidRPr="00D953AE" w14:paraId="305859D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B386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2EFE3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DB57A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06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F5D9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555B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6701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6690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57</w:t>
            </w:r>
          </w:p>
        </w:tc>
      </w:tr>
      <w:tr w:rsidR="00D953AE" w:rsidRPr="00D953AE" w14:paraId="044CEAEA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7B18D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75EA5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AC08D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7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DADB0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1219C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3A69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B74C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61</w:t>
            </w:r>
          </w:p>
        </w:tc>
      </w:tr>
      <w:tr w:rsidR="00D953AE" w:rsidRPr="00D953AE" w14:paraId="3CADF2AF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CD1F3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6F20E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4F398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5DEB0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0EF56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E8C27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7A021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37</w:t>
            </w:r>
          </w:p>
        </w:tc>
      </w:tr>
      <w:tr w:rsidR="00D953AE" w:rsidRPr="00D953AE" w14:paraId="7AAF9D2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3F95D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2C2642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89710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471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113B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E6A5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E14B4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113F2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31</w:t>
            </w:r>
          </w:p>
        </w:tc>
      </w:tr>
      <w:tr w:rsidR="00D953AE" w:rsidRPr="00D953AE" w14:paraId="49908FF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C6B35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19B74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915A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DF9E7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F71D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4EC51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C76A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06</w:t>
            </w:r>
          </w:p>
        </w:tc>
      </w:tr>
      <w:tr w:rsidR="00D953AE" w:rsidRPr="00D953AE" w14:paraId="39417436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0433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4F3CD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DF63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BB4B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8F7E9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8E2C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20469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3</w:t>
            </w:r>
          </w:p>
        </w:tc>
      </w:tr>
      <w:tr w:rsidR="00D953AE" w:rsidRPr="00D953AE" w14:paraId="5BC797DF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41589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8ADB0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0230A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82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105F1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CBD9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2013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15F0E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59</w:t>
            </w:r>
          </w:p>
        </w:tc>
      </w:tr>
      <w:tr w:rsidR="00D953AE" w:rsidRPr="00D953AE" w14:paraId="1C377C1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A2A9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DFCD5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D6A76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99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E0F7D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1537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AE99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205A5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75</w:t>
            </w:r>
          </w:p>
        </w:tc>
      </w:tr>
      <w:tr w:rsidR="00D953AE" w:rsidRPr="00D953AE" w14:paraId="6A0BE6D6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FBA0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B038D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8186F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24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22A88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A8799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4C9BC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01BF1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9.00</w:t>
            </w:r>
          </w:p>
        </w:tc>
      </w:tr>
      <w:tr w:rsidR="00D953AE" w:rsidRPr="00D953AE" w14:paraId="1AF0806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37CBA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F4D55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AA634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241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AF2C0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38D9D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9EA0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37E4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83</w:t>
            </w:r>
          </w:p>
        </w:tc>
      </w:tr>
      <w:tr w:rsidR="00D953AE" w:rsidRPr="00D953AE" w14:paraId="67D3FB5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AA6A5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57B66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D323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82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7BFC3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877F1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24005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D885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35</w:t>
            </w:r>
          </w:p>
        </w:tc>
      </w:tr>
      <w:tr w:rsidR="00D953AE" w:rsidRPr="00D953AE" w14:paraId="1BCBDB8A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5E5056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3CC64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8EDC1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494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D6F4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C422B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74611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BD289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37</w:t>
            </w:r>
          </w:p>
        </w:tc>
      </w:tr>
      <w:tr w:rsidR="00D953AE" w:rsidRPr="00D953AE" w14:paraId="6373B44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20210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062436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A803F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24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ACADC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92F0E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317AD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4202D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13</w:t>
            </w:r>
          </w:p>
        </w:tc>
      </w:tr>
      <w:tr w:rsidR="00D953AE" w:rsidRPr="00D953AE" w14:paraId="50688F81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77D73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F4A26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8474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19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A254A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96E59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3621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06228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07</w:t>
            </w:r>
          </w:p>
        </w:tc>
      </w:tr>
      <w:tr w:rsidR="00D953AE" w:rsidRPr="00D953AE" w14:paraId="4509EDCB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6339C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06C92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FC31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CB649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DE4FD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9CF4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1F7B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82</w:t>
            </w:r>
          </w:p>
        </w:tc>
      </w:tr>
      <w:tr w:rsidR="00D953AE" w:rsidRPr="00D953AE" w14:paraId="79A46FDD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46063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226F0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0B7C0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1C96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8120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97F3A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6A289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57</w:t>
            </w:r>
          </w:p>
        </w:tc>
      </w:tr>
      <w:tr w:rsidR="00D953AE" w:rsidRPr="00D953AE" w14:paraId="722545F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45BE9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26BF6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89B06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539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04A8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846A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3C640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D6C3E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35</w:t>
            </w:r>
          </w:p>
        </w:tc>
      </w:tr>
      <w:tr w:rsidR="00D953AE" w:rsidRPr="00D953AE" w14:paraId="2829C8D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9C330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C1D396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DF28C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709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D8F3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DB771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736AF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DC655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51</w:t>
            </w:r>
          </w:p>
        </w:tc>
      </w:tr>
      <w:tr w:rsidR="00D953AE" w:rsidRPr="00D953AE" w14:paraId="0C1107F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B16C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75CA5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0B46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96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76188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98D57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1A31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5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BD03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0.76</w:t>
            </w:r>
          </w:p>
        </w:tc>
      </w:tr>
      <w:tr w:rsidR="00D953AE" w:rsidRPr="00D953AE" w14:paraId="14191E3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C1535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7650B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04759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2029A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9BE1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D249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2425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91</w:t>
            </w:r>
          </w:p>
        </w:tc>
      </w:tr>
      <w:tr w:rsidR="00D953AE" w:rsidRPr="00D953AE" w14:paraId="68060D9F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8E67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9D5B50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C4D2D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10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DA817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A48A0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4F9D9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5E419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60</w:t>
            </w:r>
          </w:p>
        </w:tc>
      </w:tr>
      <w:tr w:rsidR="00D953AE" w:rsidRPr="00D953AE" w14:paraId="1F12991E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458492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FBBFE3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FD420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DBDDB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58C0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9943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684B0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75</w:t>
            </w:r>
          </w:p>
        </w:tc>
      </w:tr>
      <w:tr w:rsidR="00D953AE" w:rsidRPr="00D953AE" w14:paraId="5661918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8E460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ADED7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D0AF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95E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C47E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E2DA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AFC6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1</w:t>
            </w:r>
          </w:p>
        </w:tc>
      </w:tr>
      <w:tr w:rsidR="00D953AE" w:rsidRPr="00D953AE" w14:paraId="2FCE5C9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88B8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AECA8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CBEA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B51E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91019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F6404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C3EB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45</w:t>
            </w:r>
          </w:p>
        </w:tc>
      </w:tr>
      <w:tr w:rsidR="00D953AE" w:rsidRPr="00D953AE" w14:paraId="0CF20F7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3584A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1EC84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62AE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7C07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FFA76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C675F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819C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1</w:t>
            </w:r>
          </w:p>
        </w:tc>
      </w:tr>
      <w:tr w:rsidR="00D953AE" w:rsidRPr="00D953AE" w14:paraId="4A2AA522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6F6E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7A029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2F19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82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AFC4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E1D1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5E022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843D2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05</w:t>
            </w:r>
          </w:p>
        </w:tc>
      </w:tr>
      <w:tr w:rsidR="00D953AE" w:rsidRPr="00D953AE" w14:paraId="37319F6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DEA6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E5940E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6DD0D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539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2071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07240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CC64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F671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73</w:t>
            </w:r>
          </w:p>
        </w:tc>
      </w:tr>
      <w:tr w:rsidR="00D953AE" w:rsidRPr="00D953AE" w14:paraId="52E459C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D6DB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27C96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660A7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ABA0B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4061A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EECB6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FD63A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89</w:t>
            </w:r>
          </w:p>
        </w:tc>
      </w:tr>
      <w:tr w:rsidR="00D953AE" w:rsidRPr="00D953AE" w14:paraId="1F13BC9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500E9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10A76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34CE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42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D9E0A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C635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CC30C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77841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14</w:t>
            </w:r>
          </w:p>
        </w:tc>
      </w:tr>
      <w:tr w:rsidR="00D953AE" w:rsidRPr="00D953AE" w14:paraId="11146C4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6392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23B80A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29D2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06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145E0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8F3F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4ED8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F92BD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68</w:t>
            </w:r>
          </w:p>
        </w:tc>
      </w:tr>
      <w:tr w:rsidR="00D953AE" w:rsidRPr="00D953AE" w14:paraId="77A2154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A4245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1D3B8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1FB3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64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058C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A9DF3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551F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865CC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19</w:t>
            </w:r>
          </w:p>
        </w:tc>
      </w:tr>
      <w:tr w:rsidR="00D953AE" w:rsidRPr="00D953AE" w14:paraId="6857B50F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1766F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D4F8C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59B4B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71EC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3D47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5B9B5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637A4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7</w:t>
            </w:r>
          </w:p>
        </w:tc>
      </w:tr>
      <w:tr w:rsidR="00D953AE" w:rsidRPr="00D953AE" w14:paraId="6A1C04A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9FF88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5CBA4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326A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CE03F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7B293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EA1BF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3EE67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3</w:t>
            </w:r>
          </w:p>
        </w:tc>
      </w:tr>
      <w:tr w:rsidR="00D953AE" w:rsidRPr="00D953AE" w14:paraId="32385926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B2E98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67525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CE944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AEB8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AEA4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8A2A8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8DCE8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27</w:t>
            </w:r>
          </w:p>
        </w:tc>
      </w:tr>
      <w:tr w:rsidR="00D953AE" w:rsidRPr="00D953AE" w14:paraId="76C93FC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0CD50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914CF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4307A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88B28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50B3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BABE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FE608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</w:t>
            </w:r>
          </w:p>
        </w:tc>
      </w:tr>
      <w:tr w:rsidR="00D953AE" w:rsidRPr="00D953AE" w14:paraId="5CCD4D0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0AC5B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00EAA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739C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99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B1303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94419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4348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7F618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23</w:t>
            </w:r>
          </w:p>
        </w:tc>
      </w:tr>
      <w:tr w:rsidR="00D953AE" w:rsidRPr="00D953AE" w14:paraId="2E3D9AC6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0452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3ACE6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0E07D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709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F673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37BE5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CDD4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11BAF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91</w:t>
            </w:r>
          </w:p>
        </w:tc>
      </w:tr>
      <w:tr w:rsidR="00D953AE" w:rsidRPr="00D953AE" w14:paraId="629ECD69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77500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00370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4BB99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1BE2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DE38E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38D6D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9704C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5</w:t>
            </w:r>
          </w:p>
        </w:tc>
      </w:tr>
      <w:tr w:rsidR="00D953AE" w:rsidRPr="00D953AE" w14:paraId="668E6089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B18C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333A4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F8C6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25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A7C8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8EFF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BB6A5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EA821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5.96</w:t>
            </w:r>
          </w:p>
        </w:tc>
      </w:tr>
      <w:tr w:rsidR="00D953AE" w:rsidRPr="00D953AE" w14:paraId="257E5BA7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A44FA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D5298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6D98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231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F35CA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35E88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7556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4CEC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85</w:t>
            </w:r>
          </w:p>
        </w:tc>
      </w:tr>
      <w:tr w:rsidR="00D953AE" w:rsidRPr="00D953AE" w14:paraId="1E3C7475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ECCBD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515BE8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3FA6D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816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EFDAC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99E6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E843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9452E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37</w:t>
            </w:r>
          </w:p>
        </w:tc>
      </w:tr>
      <w:tr w:rsidR="00D953AE" w:rsidRPr="00D953AE" w14:paraId="3A334162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4C638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lastRenderedPageBreak/>
              <w:t>2020-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920BC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AA8C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473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AED0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B431F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D6CF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A9F0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70</w:t>
            </w:r>
          </w:p>
        </w:tc>
      </w:tr>
      <w:tr w:rsidR="00D953AE" w:rsidRPr="00D953AE" w14:paraId="48D70BA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019C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C9C49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87411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723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8518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CFA9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E65C6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74BF2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94</w:t>
            </w:r>
          </w:p>
        </w:tc>
      </w:tr>
      <w:tr w:rsidR="00D953AE" w:rsidRPr="00D953AE" w14:paraId="1090EBE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795BB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681560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08FA3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77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2D60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8EB0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AC953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5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E5A25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00</w:t>
            </w:r>
          </w:p>
        </w:tc>
      </w:tr>
      <w:tr w:rsidR="00D953AE" w:rsidRPr="00D953AE" w14:paraId="519B043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599F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E044F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C18B7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01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10641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DCBCF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4A3E4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8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42F41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25</w:t>
            </w:r>
          </w:p>
        </w:tc>
      </w:tr>
      <w:tr w:rsidR="00D953AE" w:rsidRPr="00D953AE" w14:paraId="7A0C8741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CFD4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8E7EEF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8A2B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24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77251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D7B33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01F04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9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AFA2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50</w:t>
            </w:r>
          </w:p>
        </w:tc>
      </w:tr>
      <w:tr w:rsidR="00D953AE" w:rsidRPr="00D953AE" w14:paraId="4717D67A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DD2E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81DA4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A01CF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96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38ED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0B8B8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F5519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484F5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5.18</w:t>
            </w:r>
          </w:p>
        </w:tc>
      </w:tr>
      <w:tr w:rsidR="00D953AE" w:rsidRPr="00D953AE" w14:paraId="640C78E1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BF06A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931A8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C946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42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86804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F3C82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19DF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24D50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72</w:t>
            </w:r>
          </w:p>
        </w:tc>
      </w:tr>
      <w:tr w:rsidR="00D953AE" w:rsidRPr="00D953AE" w14:paraId="75976E3D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630B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06F82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AC1B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25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956EC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6B89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A3F72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5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4CA65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56</w:t>
            </w:r>
          </w:p>
        </w:tc>
      </w:tr>
      <w:tr w:rsidR="00D953AE" w:rsidRPr="00D953AE" w14:paraId="4ECFBA5B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D115F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40430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925E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1.489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0F392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0F5B5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30D75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5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265F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12</w:t>
            </w:r>
          </w:p>
        </w:tc>
      </w:tr>
      <w:tr w:rsidR="00D953AE" w:rsidRPr="00D953AE" w14:paraId="37299C40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D2348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AF3C0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9F8FB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5.07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96D3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0D6D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FEBE9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9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E1669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0.64</w:t>
            </w:r>
          </w:p>
        </w:tc>
      </w:tr>
      <w:tr w:rsidR="00D953AE" w:rsidRPr="00D953AE" w14:paraId="1518359B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5C249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F4401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BBC0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016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8195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0706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93E9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829EF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44</w:t>
            </w:r>
          </w:p>
        </w:tc>
      </w:tr>
      <w:tr w:rsidR="00D953AE" w:rsidRPr="00D953AE" w14:paraId="4C42F97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D3BAC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771072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BED2E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76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D106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5B134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FED4F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3E049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20</w:t>
            </w:r>
          </w:p>
        </w:tc>
      </w:tr>
      <w:tr w:rsidR="00D953AE" w:rsidRPr="00D953AE" w14:paraId="1BAC5542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9E1B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04F0E3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9A124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71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BF12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1F4A5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30DE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7F4E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14</w:t>
            </w:r>
          </w:p>
        </w:tc>
      </w:tr>
      <w:tr w:rsidR="00D953AE" w:rsidRPr="00D953AE" w14:paraId="786365A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F960D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3C38B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5926C3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47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30F5F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58A03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07C46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05D25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90</w:t>
            </w:r>
          </w:p>
        </w:tc>
      </w:tr>
      <w:tr w:rsidR="00D953AE" w:rsidRPr="00D953AE" w14:paraId="4D8DC57E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F1F18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989F61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726E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241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0C3D8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A0C36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740C3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05B21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65</w:t>
            </w:r>
          </w:p>
        </w:tc>
      </w:tr>
      <w:tr w:rsidR="00D953AE" w:rsidRPr="00D953AE" w14:paraId="458F514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E41E6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92E73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BC76C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595A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EBB81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2CEB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C1BD7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96</w:t>
            </w:r>
          </w:p>
        </w:tc>
      </w:tr>
      <w:tr w:rsidR="00D953AE" w:rsidRPr="00D953AE" w14:paraId="1A12EB53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E0E13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DEBD5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13065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06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E790A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5F87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3AC3B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739B2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45</w:t>
            </w:r>
          </w:p>
        </w:tc>
      </w:tr>
      <w:tr w:rsidR="00D953AE" w:rsidRPr="00D953AE" w14:paraId="299616AB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A9AA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6CE2A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3FC13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231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E321F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B885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9D8C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F2BF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61</w:t>
            </w:r>
          </w:p>
        </w:tc>
      </w:tr>
      <w:tr w:rsidR="00D953AE" w:rsidRPr="00D953AE" w14:paraId="54B70BDD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06E9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CF9A35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BA6C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1.489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979E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67794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550B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16834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5.86</w:t>
            </w:r>
          </w:p>
        </w:tc>
      </w:tr>
      <w:tr w:rsidR="00D953AE" w:rsidRPr="00D953AE" w14:paraId="582C342C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F0BA8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7EF4D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848B0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D6E6C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072E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5D9FF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28E02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3</w:t>
            </w:r>
          </w:p>
        </w:tc>
      </w:tr>
      <w:tr w:rsidR="00D953AE" w:rsidRPr="00D953AE" w14:paraId="6FBB0A83" w14:textId="77777777" w:rsidTr="00A47F72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DA6D6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A4C89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B0021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60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4D709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E551A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7A7D1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1D93C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5.10</w:t>
            </w:r>
          </w:p>
        </w:tc>
      </w:tr>
      <w:tr w:rsidR="00D953AE" w:rsidRPr="00D953AE" w14:paraId="2168451F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F3FE5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931B39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803E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352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A25C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584F5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E85C6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CA95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85</w:t>
            </w:r>
          </w:p>
        </w:tc>
      </w:tr>
      <w:tr w:rsidR="00D953AE" w:rsidRPr="00D953AE" w14:paraId="6414C1E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06EAF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1300CC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2680E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29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2EA1A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D335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7E4C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0175E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79</w:t>
            </w:r>
          </w:p>
        </w:tc>
      </w:tr>
      <w:tr w:rsidR="00D953AE" w:rsidRPr="00D953AE" w14:paraId="3D7CA63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FDAD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5A4F3A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9E52F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060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E1A0F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9691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71824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9FBF5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55</w:t>
            </w:r>
          </w:p>
        </w:tc>
      </w:tr>
      <w:tr w:rsidR="00D953AE" w:rsidRPr="00D953AE" w14:paraId="2F07570F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0EFCE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FCA6A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20F0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82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57B93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9510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55DEB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4E11A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30</w:t>
            </w:r>
          </w:p>
        </w:tc>
      </w:tr>
      <w:tr w:rsidR="00D953AE" w:rsidRPr="00D953AE" w14:paraId="08B604D8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3A0CF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5CEE2D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A3167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108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61C66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6C690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6ABBB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6EB84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61</w:t>
            </w:r>
          </w:p>
        </w:tc>
      </w:tr>
      <w:tr w:rsidR="00D953AE" w:rsidRPr="00D953AE" w14:paraId="785AE50B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4766F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A0615B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C3C28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647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0A0F5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BE1E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5946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EB5CF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10</w:t>
            </w:r>
          </w:p>
        </w:tc>
      </w:tr>
      <w:tr w:rsidR="00D953AE" w:rsidRPr="00D953AE" w14:paraId="18D6F1BE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1CB82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B9257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DE83D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816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74D1D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A396FA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E3B530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AA709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26</w:t>
            </w:r>
          </w:p>
        </w:tc>
      </w:tr>
      <w:tr w:rsidR="00D953AE" w:rsidRPr="00D953AE" w14:paraId="66AF9344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4C7F7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77FC37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13874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5.075</w:t>
            </w:r>
            <w:r w:rsidRPr="00D953AE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39523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149E7D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1015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C6D71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9.51</w:t>
            </w:r>
          </w:p>
        </w:tc>
      </w:tr>
      <w:tr w:rsidR="00D953AE" w:rsidRPr="00D953AE" w14:paraId="7F43213D" w14:textId="77777777" w:rsidTr="00A47F72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1846C" w14:textId="77777777" w:rsidR="00D953AE" w:rsidRPr="00D953AE" w:rsidRDefault="00D953AE" w:rsidP="00D953AE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321294" w14:textId="77777777" w:rsidR="00D953AE" w:rsidRPr="00D953AE" w:rsidRDefault="00D953AE" w:rsidP="00D953AE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D953AE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FF8E9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EBE28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A1C2F2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C0A385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4DE47C" w14:textId="77777777" w:rsidR="00D953AE" w:rsidRPr="00D953AE" w:rsidRDefault="00D953AE" w:rsidP="00D953AE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D953A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21</w:t>
            </w:r>
          </w:p>
        </w:tc>
      </w:tr>
    </w:tbl>
    <w:p w14:paraId="48822704" w14:textId="06711969" w:rsidR="00D953AE" w:rsidRPr="00A1788E" w:rsidRDefault="00A47F72" w:rsidP="00A1788E"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Th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significanc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level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of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th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differenc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in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mean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values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is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0.05.</w:t>
      </w:r>
    </w:p>
    <w:p w14:paraId="43DA2DCC" w14:textId="70806DE1" w:rsidR="00A1788E" w:rsidRPr="00BD54EA" w:rsidRDefault="00A1788E" w:rsidP="00BD54EA">
      <w:pPr>
        <w:pStyle w:val="1"/>
      </w:pPr>
      <w:r w:rsidRPr="00BD54EA">
        <w:t>Multiple Comparison of Analysis of Variance for G</w:t>
      </w:r>
      <w:r w:rsidRPr="00BD54EA">
        <w:t>2</w:t>
      </w:r>
    </w:p>
    <w:tbl>
      <w:tblPr>
        <w:tblW w:w="7596" w:type="dxa"/>
        <w:tblLook w:val="04A0" w:firstRow="1" w:lastRow="0" w:firstColumn="1" w:lastColumn="0" w:noHBand="0" w:noVBand="1"/>
      </w:tblPr>
      <w:tblGrid>
        <w:gridCol w:w="1080"/>
        <w:gridCol w:w="1080"/>
        <w:gridCol w:w="1116"/>
        <w:gridCol w:w="1080"/>
        <w:gridCol w:w="1080"/>
        <w:gridCol w:w="1080"/>
        <w:gridCol w:w="1080"/>
      </w:tblGrid>
      <w:tr w:rsidR="00D953AE" w:rsidRPr="00A9777F" w14:paraId="430B027F" w14:textId="77777777" w:rsidTr="00A47F72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5798B48" w14:textId="4C243B89" w:rsidR="00D953AE" w:rsidRPr="00A9777F" w:rsidRDefault="00D953AE" w:rsidP="00CC0210">
            <w:pPr>
              <w:spacing w:before="0" w:after="0"/>
              <w:jc w:val="center"/>
              <w:rPr>
                <w:rFonts w:ascii="MingLiU" w:hAnsi="MingLiU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2E1057A" w14:textId="176C5CC8" w:rsidR="00D953AE" w:rsidRPr="00A9777F" w:rsidRDefault="00D953AE" w:rsidP="00D953AE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Mean value difference</w:t>
            </w:r>
            <w:r w:rsidRPr="00A1788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 (I-J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D9BD544" w14:textId="590BEBA6" w:rsidR="00D953AE" w:rsidRPr="00A9777F" w:rsidRDefault="00D953AE" w:rsidP="00D953AE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E51512B" w14:textId="1F907758" w:rsidR="00D953AE" w:rsidRPr="00A9777F" w:rsidRDefault="00D953AE" w:rsidP="00D953AE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sz w:val="18"/>
                <w:szCs w:val="18"/>
                <w:lang w:eastAsia="zh-CN"/>
              </w:rPr>
              <w:t>S</w:t>
            </w:r>
            <w:r>
              <w:rPr>
                <w:rFonts w:ascii="MingLiU" w:hAnsi="MingLiU" w:cs="宋体"/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0A3B2B1" w14:textId="08D27B4D" w:rsidR="00D953AE" w:rsidRPr="00A9777F" w:rsidRDefault="00D953AE" w:rsidP="00D953AE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1788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95% </w:t>
            </w: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confidence interval</w:t>
            </w:r>
          </w:p>
        </w:tc>
      </w:tr>
      <w:tr w:rsidR="00D953AE" w:rsidRPr="00A9777F" w14:paraId="380AA4D2" w14:textId="77777777" w:rsidTr="00A47F72">
        <w:trPr>
          <w:trHeight w:val="300"/>
        </w:trPr>
        <w:tc>
          <w:tcPr>
            <w:tcW w:w="21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BA5F2" w14:textId="77777777" w:rsidR="00D953AE" w:rsidRPr="00A9777F" w:rsidRDefault="00D953AE" w:rsidP="00D953AE">
            <w:pPr>
              <w:spacing w:before="0" w:after="0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9E64A" w14:textId="77777777" w:rsidR="00D953AE" w:rsidRPr="00A9777F" w:rsidRDefault="00D953AE" w:rsidP="00D953AE">
            <w:pPr>
              <w:spacing w:before="0" w:after="0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499A0" w14:textId="77777777" w:rsidR="00D953AE" w:rsidRPr="00A9777F" w:rsidRDefault="00D953AE" w:rsidP="00D953AE">
            <w:pPr>
              <w:spacing w:before="0" w:after="0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64299" w14:textId="77777777" w:rsidR="00D953AE" w:rsidRPr="00A9777F" w:rsidRDefault="00D953AE" w:rsidP="00D953AE">
            <w:pPr>
              <w:spacing w:before="0" w:after="0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9C5DF9E" w14:textId="20EC81E5" w:rsidR="00D953AE" w:rsidRPr="00A9777F" w:rsidRDefault="00D953AE" w:rsidP="00D953AE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725EFC">
              <w:rPr>
                <w:rFonts w:ascii="MingLiU" w:hAnsi="MingLiU" w:cs="宋体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7209540" w14:textId="530AF5BE" w:rsidR="00CC0210" w:rsidRPr="00A9777F" w:rsidRDefault="00CC0210" w:rsidP="00CC0210">
            <w:pPr>
              <w:spacing w:before="0" w:after="0"/>
              <w:jc w:val="center"/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/>
                <w:color w:val="000000"/>
                <w:sz w:val="18"/>
                <w:szCs w:val="18"/>
                <w:lang w:eastAsia="zh-CN"/>
              </w:rPr>
              <w:t>Upper</w:t>
            </w:r>
          </w:p>
        </w:tc>
      </w:tr>
      <w:tr w:rsidR="00A9777F" w:rsidRPr="00A9777F" w14:paraId="40BB2358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61EDC6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EB847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45CAA1" w14:textId="65699374" w:rsidR="00A9777F" w:rsidRPr="00A9777F" w:rsidRDefault="00DC6830" w:rsidP="00A9777F">
            <w:pPr>
              <w:spacing w:before="0" w:after="0"/>
              <w:jc w:val="center"/>
              <w:rPr>
                <w:rFonts w:ascii="MingLiU" w:hAnsi="MingLiU" w:cs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7B76EE" w14:textId="795EB371" w:rsidR="00A9777F" w:rsidRPr="00A9777F" w:rsidRDefault="00DC6830" w:rsidP="00A9777F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8E4646" w14:textId="2936EA42" w:rsidR="00A9777F" w:rsidRPr="00A9777F" w:rsidRDefault="00DC6830" w:rsidP="00A9777F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2AE602" w14:textId="4D03C1A0" w:rsidR="00A9777F" w:rsidRPr="00A9777F" w:rsidRDefault="00DC6830" w:rsidP="00A9777F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C6E139" w14:textId="2DDAC84E" w:rsidR="00A9777F" w:rsidRPr="00A9777F" w:rsidRDefault="00DC6830" w:rsidP="00A9777F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4AF75C6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7C66D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942D2B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195C83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0.662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A2E36D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9FB195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10912C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2217C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4.721</w:t>
            </w:r>
          </w:p>
        </w:tc>
      </w:tr>
      <w:tr w:rsidR="00A9777F" w:rsidRPr="00A9777F" w14:paraId="6A7EC6F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0A1D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36DF82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CD5760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5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41D315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EFBF31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2A96A3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85C5D9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593</w:t>
            </w:r>
          </w:p>
        </w:tc>
      </w:tr>
      <w:tr w:rsidR="00A9777F" w:rsidRPr="00A9777F" w14:paraId="6BE1F20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2CCA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9269AE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7ECFC7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9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9E73A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EC7319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AC5837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650FC0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029</w:t>
            </w:r>
          </w:p>
        </w:tc>
      </w:tr>
      <w:tr w:rsidR="00A9777F" w:rsidRPr="00A9777F" w14:paraId="41EB7BD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00EE7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1188BA9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5B2A0C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770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CE7F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CF4CAB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61189C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9DE583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1.746</w:t>
            </w:r>
          </w:p>
        </w:tc>
      </w:tr>
      <w:tr w:rsidR="00A9777F" w:rsidRPr="00A9777F" w14:paraId="42AA002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BC27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260791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125F1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050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DD6F03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CB29C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20F8EF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9ED60D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993</w:t>
            </w:r>
          </w:p>
        </w:tc>
      </w:tr>
      <w:tr w:rsidR="00A9777F" w:rsidRPr="00A9777F" w14:paraId="0B5FB75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4103D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87FBF9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E6C08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7.622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73E00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A65DA6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78C9A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DC1D6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1.541</w:t>
            </w:r>
          </w:p>
        </w:tc>
      </w:tr>
      <w:tr w:rsidR="00A9777F" w:rsidRPr="00A9777F" w14:paraId="4C716E3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8E7F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B8798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1BE95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0.237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D2B32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52E9F4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8A139A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6.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C2E048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4.098</w:t>
            </w:r>
          </w:p>
        </w:tc>
      </w:tr>
      <w:tr w:rsidR="00A9777F" w:rsidRPr="00A9777F" w14:paraId="37A93DC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EEBE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CD03A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91174A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8.6404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DB629B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6AA6D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68F9F1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4.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ED7CB9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2.488</w:t>
            </w:r>
          </w:p>
        </w:tc>
      </w:tr>
      <w:tr w:rsidR="00A9777F" w:rsidRPr="00A9777F" w14:paraId="0B4FA66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42634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42A7F19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D5A8C4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5734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5C3F0A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8F442D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DB5C5F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79737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8.395</w:t>
            </w:r>
          </w:p>
        </w:tc>
      </w:tr>
      <w:tr w:rsidR="00DC6830" w:rsidRPr="00A9777F" w14:paraId="36698983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AF6ECD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A3A567C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B14ACBD" w14:textId="1A8A74D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3339266" w14:textId="72455885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C840E52" w14:textId="39682AB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12653A2" w14:textId="0E78F948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663315C" w14:textId="1C684D6C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53A8686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D406F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2D8DA3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89F593E" w14:textId="6BA81E5C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2F6DC0" w14:textId="6BB5AF69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922A81" w14:textId="5913C42C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7562D7" w14:textId="62CCC55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65DB2FE" w14:textId="01CCD153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41883F7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B199A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D21A62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94B221B" w14:textId="70F8CB9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682D10" w14:textId="7886321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195B50D" w14:textId="17DF657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74F7F7B" w14:textId="30B2A44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FDA374D" w14:textId="3E7BB7D1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136EADB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8994B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61DA7E4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BEA0E8" w14:textId="3B8CAD7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E2FBE45" w14:textId="05D5FE19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8A33CAD" w14:textId="06D94A3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5B89FE" w14:textId="10D0CD0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7C9CA9C" w14:textId="76CCDF43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6FBADD3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C4198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3D2974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6C1AB0" w14:textId="2A2F75DF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4899B9" w14:textId="74BD35A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C3E0222" w14:textId="2FC3105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E4A779" w14:textId="5F763663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BF98D9F" w14:textId="4283ACF8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242688F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63AC9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5CA11C0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17DFC5" w14:textId="4B4AFE4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2F06D6B" w14:textId="253E2162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CA28E97" w14:textId="3C01472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452633" w14:textId="13BA6B52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ED7495E" w14:textId="2DBB5385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7BB45B3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25D33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99E6111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BFEA69D" w14:textId="01857EF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34A9BEA" w14:textId="41BF7B15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04C59C4" w14:textId="6031057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C1C9469" w14:textId="1EEA4DCA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F7662AC" w14:textId="7559FF73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77F6A5D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C3B33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317F4DC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91973E4" w14:textId="373156E9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07FAEBF" w14:textId="10FAAE43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D5FA2B7" w14:textId="1A6519B2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8F20B57" w14:textId="0DF65BC5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8A9DFAD" w14:textId="47213D69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0B2708C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6346D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C562053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22EB1D" w14:textId="7FE5D40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9A2A502" w14:textId="0C74C2B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FA0FFAA" w14:textId="588C08A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E7CF09B" w14:textId="7C1B4CC8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27279A" w14:textId="1AC0251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C6830" w:rsidRPr="00A9777F" w14:paraId="4E2A1D0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7845D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EDE317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2DB436" w14:textId="5DE8DBF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16740B4" w14:textId="230942EC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29FF00" w14:textId="18D4AF1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287306" w14:textId="28E4F97F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D186B8" w14:textId="67446931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4C0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0EC3BF75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A7993D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8AE85E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A532F4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0.662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4A951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C4626F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52820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4.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529FA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604</w:t>
            </w:r>
          </w:p>
        </w:tc>
      </w:tr>
      <w:tr w:rsidR="00DC6830" w:rsidRPr="00A9777F" w14:paraId="4CDD85D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4B3AA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1BD312A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213D8C6" w14:textId="394B37F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CF5F6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E6FE677" w14:textId="132152D2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F5F6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5E94875" w14:textId="5653A5FA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F5F6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18D99A0" w14:textId="1866068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F5F6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4B8942" w14:textId="7052C01F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F5F6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43EA29A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3586C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441B9A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6E399C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089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8FD91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D8800B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591A4D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1.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F6D6C8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079</w:t>
            </w:r>
          </w:p>
        </w:tc>
      </w:tr>
      <w:tr w:rsidR="00A9777F" w:rsidRPr="00A9777F" w14:paraId="4E6837A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CA9A3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D148E0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898BA9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701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3C1BB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AFFE69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63D0D2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2EB87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644</w:t>
            </w:r>
          </w:p>
        </w:tc>
      </w:tr>
      <w:tr w:rsidR="00A9777F" w:rsidRPr="00A9777F" w14:paraId="77F8F1F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CBE65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90D44D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92D5CD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8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C50BB1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0273B2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C15052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D72CB9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074</w:t>
            </w:r>
          </w:p>
        </w:tc>
      </w:tr>
      <w:tr w:rsidR="00A9777F" w:rsidRPr="00A9777F" w14:paraId="3272413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84F1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0AF6A5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8F79E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6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F4454C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B75499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D95AE0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243146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320</w:t>
            </w:r>
          </w:p>
        </w:tc>
      </w:tr>
      <w:tr w:rsidR="00A9777F" w:rsidRPr="00A9777F" w14:paraId="5785058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C51E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91F58AB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299901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960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839482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890CCF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1300C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12D51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0.869</w:t>
            </w:r>
          </w:p>
        </w:tc>
      </w:tr>
      <w:tr w:rsidR="00A9777F" w:rsidRPr="00A9777F" w14:paraId="568F9E5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10A5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5669BB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C6FF1A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574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D9756E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1EDF30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091FB5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B64D6C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425</w:t>
            </w:r>
          </w:p>
        </w:tc>
      </w:tr>
      <w:tr w:rsidR="00A9777F" w:rsidRPr="00A9777F" w14:paraId="3DBF6DA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9CBC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8CBE4F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1BB6B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978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F3E56C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5944CF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559619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01D11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1.815</w:t>
            </w:r>
          </w:p>
        </w:tc>
      </w:tr>
      <w:tr w:rsidR="00A9777F" w:rsidRPr="00A9777F" w14:paraId="3F08AF1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E2A4E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09F61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3183E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088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09D0DD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42855C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6EC1E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61281C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278</w:t>
            </w:r>
          </w:p>
        </w:tc>
      </w:tr>
      <w:tr w:rsidR="00A9777F" w:rsidRPr="00A9777F" w14:paraId="32EAA1F1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31E77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88849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454351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5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D861DE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D352F1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C5D0E1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8F1E4F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447</w:t>
            </w:r>
          </w:p>
        </w:tc>
      </w:tr>
      <w:tr w:rsidR="00DC6830" w:rsidRPr="00A9777F" w14:paraId="0D64F5A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360D5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FB6B3C2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1ACE00" w14:textId="29609DD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5E7D8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5DBC80" w14:textId="17D1A89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5E7D8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11566ED" w14:textId="2B53FB3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5E7D8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D1A3F47" w14:textId="72220A42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5E7D8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FA74EF" w14:textId="09BD827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5E7D88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307926F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FDE41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86E495E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01686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089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0EF54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FE5B2E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A0C8A7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E2946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1.099</w:t>
            </w:r>
          </w:p>
        </w:tc>
      </w:tr>
      <w:tr w:rsidR="00A9777F" w:rsidRPr="00A9777F" w14:paraId="024A520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7EB01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5F5E1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A9018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6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FAB7C5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0CE049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A92559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AEB5C8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407</w:t>
            </w:r>
          </w:p>
        </w:tc>
      </w:tr>
      <w:tr w:rsidR="00A9777F" w:rsidRPr="00A9777F" w14:paraId="476B577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8E6D2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FC0D2A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591CD0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197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572D43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145146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22DABD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D26DFF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8.124</w:t>
            </w:r>
          </w:p>
        </w:tc>
      </w:tr>
      <w:tr w:rsidR="00A9777F" w:rsidRPr="00A9777F" w14:paraId="1A9663B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7FC7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96D9249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B91DCC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4768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CE909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8E88D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25581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EB1EB2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370</w:t>
            </w:r>
          </w:p>
        </w:tc>
      </w:tr>
      <w:tr w:rsidR="00A9777F" w:rsidRPr="00A9777F" w14:paraId="25BFE44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B968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4AA45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08F7BA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4.048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B871AD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91DA9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F32C2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0.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8F2CD6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7.918</w:t>
            </w:r>
          </w:p>
        </w:tc>
      </w:tr>
      <w:tr w:rsidR="00A9777F" w:rsidRPr="00A9777F" w14:paraId="7F1A798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65B07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FEFB7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E0157C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6.663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9211F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C80DF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FCBAEE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0140A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0.474</w:t>
            </w:r>
          </w:p>
        </w:tc>
      </w:tr>
      <w:tr w:rsidR="00A9777F" w:rsidRPr="00A9777F" w14:paraId="09EACD4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4D343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19733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C655EC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5.067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7F16D2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3F4626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70EED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1.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86FED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8.864</w:t>
            </w:r>
          </w:p>
        </w:tc>
      </w:tr>
      <w:tr w:rsidR="00A9777F" w:rsidRPr="00A9777F" w14:paraId="76B1B7E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0FFF9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FF8A04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291C0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2441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DE8543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F3E0F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B0AC19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771</w:t>
            </w:r>
          </w:p>
        </w:tc>
      </w:tr>
      <w:tr w:rsidR="00A9777F" w:rsidRPr="00A9777F" w14:paraId="22A55897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E961BA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56EE9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00CF94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9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CC385B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3EC7E9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C03B0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3A601F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108</w:t>
            </w:r>
          </w:p>
        </w:tc>
      </w:tr>
      <w:tr w:rsidR="00DC6830" w:rsidRPr="00A9777F" w14:paraId="5ADF2FA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44AC2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F4CD45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738CE9" w14:textId="78CD8B61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F66FC9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FF18D00" w14:textId="56424225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F66FC9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0BB2857" w14:textId="0FCEBE58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F66FC9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078ECF" w14:textId="1BBECA5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F66FC9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FE891E" w14:textId="195E9FC0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F66FC9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4DE379F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3AE6C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CB74B2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ECA58C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701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3BBB23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2AFBF9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B56E49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F8D618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760</w:t>
            </w:r>
          </w:p>
        </w:tc>
      </w:tr>
      <w:tr w:rsidR="00A9777F" w:rsidRPr="00A9777F" w14:paraId="7D66D1C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AF796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88FCD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D58017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6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3E2C9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0428E5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45AF9B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129D89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633</w:t>
            </w:r>
          </w:p>
        </w:tc>
      </w:tr>
      <w:tr w:rsidR="00A9777F" w:rsidRPr="00A9777F" w14:paraId="1937343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B811C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EE4EEB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A6600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810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CBE06C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175A1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7E8BF2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6F968D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0.786</w:t>
            </w:r>
          </w:p>
        </w:tc>
      </w:tr>
      <w:tr w:rsidR="00A9777F" w:rsidRPr="00A9777F" w14:paraId="42E5AFB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A88A7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B95FB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19A8CE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8.089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11B8EE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46BEE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A15EB6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5F569B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032</w:t>
            </w:r>
          </w:p>
        </w:tc>
      </w:tr>
      <w:tr w:rsidR="00A9777F" w:rsidRPr="00A9777F" w14:paraId="5D0FB58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36464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7F006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0406D5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6.661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AF0E0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0BA61A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9425E8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2302BD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0.581</w:t>
            </w:r>
          </w:p>
        </w:tc>
      </w:tr>
      <w:tr w:rsidR="00A9777F" w:rsidRPr="00A9777F" w14:paraId="29D0417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483C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E30C49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FF3618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9.2766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6F21FA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1B479A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3AB891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5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6B6B1D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3.138</w:t>
            </w:r>
          </w:p>
        </w:tc>
      </w:tr>
      <w:tr w:rsidR="00A9777F" w:rsidRPr="00A9777F" w14:paraId="1C61A0E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C6852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EACF7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D2581C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7.680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2F0E46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E76D18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F50216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01E103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1.528</w:t>
            </w:r>
          </w:p>
        </w:tc>
      </w:tr>
      <w:tr w:rsidR="00A9777F" w:rsidRPr="00A9777F" w14:paraId="70790DE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63586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420571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B98EB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6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A4739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F27C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895D01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65D9DB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435</w:t>
            </w:r>
          </w:p>
        </w:tc>
      </w:tr>
      <w:tr w:rsidR="00A9777F" w:rsidRPr="00A9777F" w14:paraId="07DF37E4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F188574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C4A84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779BD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770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8A2FD0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FD1883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62EF2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1.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27CC6B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795</w:t>
            </w:r>
          </w:p>
        </w:tc>
      </w:tr>
      <w:tr w:rsidR="00DC6830" w:rsidRPr="00A9777F" w14:paraId="0BA491E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FD32A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04B89A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2AF268" w14:textId="2713F338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D820C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CA244CB" w14:textId="49B22B90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D820C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835DE64" w14:textId="1079CC99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D820C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5A1501B" w14:textId="5314D83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D820C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88B1B55" w14:textId="7BADBA04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D820C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16506E5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F094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942DB4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EAA39B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8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3750DE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CA32A7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A0DF0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898506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857</w:t>
            </w:r>
          </w:p>
        </w:tc>
      </w:tr>
      <w:tr w:rsidR="00A9777F" w:rsidRPr="00A9777F" w14:paraId="46D376B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68016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C8C9C7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95B5E3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197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3A4DC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4C6B76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6773B7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8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7313BE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271</w:t>
            </w:r>
          </w:p>
        </w:tc>
      </w:tr>
      <w:tr w:rsidR="00A9777F" w:rsidRPr="00A9777F" w14:paraId="34F298C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F137E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1B92A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BD5EE4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810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22086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9AA557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69E0A4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0.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7FD214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835</w:t>
            </w:r>
          </w:p>
        </w:tc>
      </w:tr>
      <w:tr w:rsidR="00A9777F" w:rsidRPr="00A9777F" w14:paraId="54356F2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AF68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30B81E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814224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2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773CD4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097855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E4602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749C5C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126</w:t>
            </w:r>
          </w:p>
        </w:tc>
      </w:tr>
      <w:tr w:rsidR="00A9777F" w:rsidRPr="00A9777F" w14:paraId="1CE15B8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73CA3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DDF58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2144B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8516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C55DFF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7D1AF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B8107E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18A79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674</w:t>
            </w:r>
          </w:p>
        </w:tc>
      </w:tr>
      <w:tr w:rsidR="00A9777F" w:rsidRPr="00A9777F" w14:paraId="4DE9AEB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18C43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EE929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B7BC50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466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41E97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9A6713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5235E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8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9EAC08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6.230</w:t>
            </w:r>
          </w:p>
        </w:tc>
      </w:tr>
      <w:tr w:rsidR="00A9777F" w:rsidRPr="00A9777F" w14:paraId="44ED261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FE74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B8C8B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BF7FAB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0.869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35A95E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5357AB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FB1700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522D90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4.619</w:t>
            </w:r>
          </w:p>
        </w:tc>
      </w:tr>
      <w:tr w:rsidR="00A9777F" w:rsidRPr="00A9777F" w14:paraId="0CDA6D0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AB81D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9D60B1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37595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1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0EBB52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D91918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487D0C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960AD0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526</w:t>
            </w:r>
          </w:p>
        </w:tc>
      </w:tr>
      <w:tr w:rsidR="00A9777F" w:rsidRPr="00A9777F" w14:paraId="53A1B722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295D26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8B594FB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2139A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050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AAE692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05E08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C846F2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FA8A3D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108</w:t>
            </w:r>
          </w:p>
        </w:tc>
      </w:tr>
      <w:tr w:rsidR="00DC6830" w:rsidRPr="00A9777F" w14:paraId="350444F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B7940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678DA7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6B20DD2" w14:textId="08D061AC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254E1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7C8F613" w14:textId="4E1BE6E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54E1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3950701" w14:textId="107F55D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54E1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3A6B82" w14:textId="1D04B97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54E1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73B3244" w14:textId="46610E9A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54E1A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69BC8D3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60DFE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1E3C2CE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B54AA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6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FDBF2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39A6CB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649A1D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1D37F0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544</w:t>
            </w:r>
          </w:p>
        </w:tc>
      </w:tr>
      <w:tr w:rsidR="00A9777F" w:rsidRPr="00A9777F" w14:paraId="570EA74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2BC92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F88DFFE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105DA8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4768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89D6EC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AFC8E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BB511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12301F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584</w:t>
            </w:r>
          </w:p>
        </w:tc>
      </w:tr>
      <w:tr w:rsidR="00A9777F" w:rsidRPr="00A9777F" w14:paraId="795F03B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382F7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B341E7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98181D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8.089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85DE67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5E941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864B0D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E10A8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147</w:t>
            </w:r>
          </w:p>
        </w:tc>
      </w:tr>
      <w:tr w:rsidR="00A9777F" w:rsidRPr="00A9777F" w14:paraId="061322C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E4F4F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D55CA6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A5002B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2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A84884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96D2AB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C0C924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954D24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567</w:t>
            </w:r>
          </w:p>
        </w:tc>
      </w:tr>
      <w:tr w:rsidR="00A9777F" w:rsidRPr="00A9777F" w14:paraId="17E72E1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A800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7EE59D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3B73A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8.572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AD1A42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793C3D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ACBD3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8747CD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361</w:t>
            </w:r>
          </w:p>
        </w:tc>
      </w:tr>
      <w:tr w:rsidR="00A9777F" w:rsidRPr="00A9777F" w14:paraId="7C28EB3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DFC8E0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62A0CC6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638C1C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1.186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6EAB7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B4A23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C0C5D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7.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C73A90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4.915</w:t>
            </w:r>
          </w:p>
        </w:tc>
      </w:tr>
      <w:tr w:rsidR="00A9777F" w:rsidRPr="00A9777F" w14:paraId="12769C3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40C6C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ED5FA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7C64E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590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3727A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3F97E7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574C58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BCA143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305</w:t>
            </w:r>
          </w:p>
        </w:tc>
      </w:tr>
      <w:tr w:rsidR="00A9777F" w:rsidRPr="00A9777F" w14:paraId="2898A77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28A04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85BE94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DED08D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476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77CD4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0A319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61C8AA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8.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FFEFA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789</w:t>
            </w:r>
          </w:p>
        </w:tc>
      </w:tr>
      <w:tr w:rsidR="00A9777F" w:rsidRPr="00A9777F" w14:paraId="62557659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5E428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29E50B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C44A7D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7.622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E7E2E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F9C00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A48477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1.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E9D32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703</w:t>
            </w:r>
          </w:p>
        </w:tc>
      </w:tr>
      <w:tr w:rsidR="00DC6830" w:rsidRPr="00A9777F" w14:paraId="6F6D0C3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A1A9D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FCBAA30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34CD346" w14:textId="3B2E45D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37D1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551E41F" w14:textId="3F8A9E1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37D1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1A93BDF" w14:textId="7323AF1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37D1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6AC635" w14:textId="5527B31C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37D1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42C42E" w14:textId="33FF61BB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37D1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0D33960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BD0B0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01B6E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ED2498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960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45CA8A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1BFB17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07FA0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0.8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71073B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051</w:t>
            </w:r>
          </w:p>
        </w:tc>
      </w:tr>
      <w:tr w:rsidR="00A9777F" w:rsidRPr="00A9777F" w14:paraId="34D426B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FA25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5D40A5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29CCB6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4.048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33D93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206ED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B49FF5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7.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0D635A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0.180</w:t>
            </w:r>
          </w:p>
        </w:tc>
      </w:tr>
      <w:tr w:rsidR="00A9777F" w:rsidRPr="00A9777F" w14:paraId="0606805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E5AC1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4C716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9A7189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6.661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A673E1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C594C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7E883E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0.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E1851C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743</w:t>
            </w:r>
          </w:p>
        </w:tc>
      </w:tr>
      <w:tr w:rsidR="00A9777F" w:rsidRPr="00A9777F" w14:paraId="4397526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52CF1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49F604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6FB07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8516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BD1F49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A013A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81EB14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C82DE4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029</w:t>
            </w:r>
          </w:p>
        </w:tc>
      </w:tr>
      <w:tr w:rsidR="00A9777F" w:rsidRPr="00A9777F" w14:paraId="3141425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1A4E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460A13D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A16812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8.572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C65361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D80AE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827533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3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7B0B5F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784</w:t>
            </w:r>
          </w:p>
        </w:tc>
      </w:tr>
      <w:tr w:rsidR="00A9777F" w:rsidRPr="00A9777F" w14:paraId="6E27AD1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A97EA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C2A819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EB7BAD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6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987E2A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D0F405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D24265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EE0B90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318</w:t>
            </w:r>
          </w:p>
        </w:tc>
      </w:tr>
      <w:tr w:rsidR="00A9777F" w:rsidRPr="00A9777F" w14:paraId="1E94A05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934BD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ED8EC3B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2EB8EC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0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D0E54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5F9644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B88150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E9BEB0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708</w:t>
            </w:r>
          </w:p>
        </w:tc>
      </w:tr>
      <w:tr w:rsidR="00A9777F" w:rsidRPr="00A9777F" w14:paraId="56B5643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83546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F80881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0F17CA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048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B48B3D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2730E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D8B7E1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6.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B71C59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386</w:t>
            </w:r>
          </w:p>
        </w:tc>
      </w:tr>
      <w:tr w:rsidR="00A9777F" w:rsidRPr="00A9777F" w14:paraId="7C3E1138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7D2FE6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475AC0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15450E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0.237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B0335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AD60E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A6B336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4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DA05DD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6.376</w:t>
            </w:r>
          </w:p>
        </w:tc>
      </w:tr>
      <w:tr w:rsidR="00DC6830" w:rsidRPr="00A9777F" w14:paraId="35F372E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7900B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CDFC32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550C9ED" w14:textId="0BCEEF7A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05C6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75F790B" w14:textId="6BDD56CE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5C6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B35CDB" w14:textId="3D98DA40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5C6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FE30CC" w14:textId="20323AB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5C6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5A2E9E2" w14:textId="1163A160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05C6F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139F92C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B9554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ECA51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851FB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574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B1EA59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1C28FB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00FD90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B0616A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724</w:t>
            </w:r>
          </w:p>
        </w:tc>
      </w:tr>
      <w:tr w:rsidR="00A9777F" w:rsidRPr="00A9777F" w14:paraId="1C72646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DD5A5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28A0B7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4E7674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6.663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C727A8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ED304B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069273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0.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D11518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853</w:t>
            </w:r>
          </w:p>
        </w:tc>
      </w:tr>
      <w:tr w:rsidR="00A9777F" w:rsidRPr="00A9777F" w14:paraId="7B20716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225F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AF78C8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5D73DE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9.2766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D6EDAE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0D09FC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E8EFA5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3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E270CB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5.415</w:t>
            </w:r>
          </w:p>
        </w:tc>
      </w:tr>
      <w:tr w:rsidR="00A9777F" w:rsidRPr="00A9777F" w14:paraId="6B94835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C1002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EED33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229276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466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FD8F55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14874B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3B2DBE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6.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FAB597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8.703</w:t>
            </w:r>
          </w:p>
        </w:tc>
      </w:tr>
      <w:tr w:rsidR="00A9777F" w:rsidRPr="00A9777F" w14:paraId="538FB84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0BCA3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D18D0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61D5C1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1.186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F63419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DD8FAA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814B19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4.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CEE787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458</w:t>
            </w:r>
          </w:p>
        </w:tc>
      </w:tr>
      <w:tr w:rsidR="00A9777F" w:rsidRPr="00A9777F" w14:paraId="3759BC3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C85B5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C2406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D2D8C7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6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773151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FCD4F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83F29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6.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FF187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089</w:t>
            </w:r>
          </w:p>
        </w:tc>
      </w:tr>
      <w:tr w:rsidR="00A9777F" w:rsidRPr="00A9777F" w14:paraId="100C73E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71614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736AD4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7A300A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5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35C911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4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136B60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F338B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FD3811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032</w:t>
            </w:r>
          </w:p>
        </w:tc>
      </w:tr>
      <w:tr w:rsidR="00A9777F" w:rsidRPr="00A9777F" w14:paraId="0A9FD14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713E6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853342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B0373B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5.6636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E7BD16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1D620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546082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9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AB270D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2.063</w:t>
            </w:r>
          </w:p>
        </w:tc>
      </w:tr>
      <w:tr w:rsidR="00A9777F" w:rsidRPr="00A9777F" w14:paraId="25ADF22D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2D781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2021-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64497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634EE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8.6404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9D679E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0FCDD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D59788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2.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C723D7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4.793</w:t>
            </w:r>
          </w:p>
        </w:tc>
      </w:tr>
      <w:tr w:rsidR="00DC6830" w:rsidRPr="00A9777F" w14:paraId="108F7C9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0754D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710D35A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B890F5F" w14:textId="183CF00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CD633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1F63AA" w14:textId="104C8DB4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D633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33F346B" w14:textId="6283A297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D633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ACAC78A" w14:textId="23DE2286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D633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055A45E" w14:textId="5D6A04F5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CD633D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1A7EE65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ABF62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07D0459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71C739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978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98C517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71DE64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17CD1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1.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922E38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141</w:t>
            </w:r>
          </w:p>
        </w:tc>
      </w:tr>
      <w:tr w:rsidR="00A9777F" w:rsidRPr="00A9777F" w14:paraId="7548EAC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877F5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FEBEF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CF1F55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5.0671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95D213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D03C0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39C5A4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8.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040E97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1.270</w:t>
            </w:r>
          </w:p>
        </w:tc>
      </w:tr>
      <w:tr w:rsidR="00A9777F" w:rsidRPr="00A9777F" w14:paraId="40E1B22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45DE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73B0B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34EA2E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7.680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CD97D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C471E6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F65FC3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1.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68A40B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832</w:t>
            </w:r>
          </w:p>
        </w:tc>
      </w:tr>
      <w:tr w:rsidR="00A9777F" w:rsidRPr="00A9777F" w14:paraId="52008DB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C5DCF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27874C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27E31D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0.869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E4A1C8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C346B3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200E09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4.6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B5A82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120</w:t>
            </w:r>
          </w:p>
        </w:tc>
      </w:tr>
      <w:tr w:rsidR="00A9777F" w:rsidRPr="00A9777F" w14:paraId="628CC2A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9DCD4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EA99D0F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BFB45F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9.5903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B7851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878DEC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008417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3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7C3EDF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5.876</w:t>
            </w:r>
          </w:p>
        </w:tc>
      </w:tr>
      <w:tr w:rsidR="00A9777F" w:rsidRPr="00A9777F" w14:paraId="4C04F45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40A55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DD494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850FFF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0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677572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B58540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9B917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92859A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672</w:t>
            </w:r>
          </w:p>
        </w:tc>
      </w:tr>
      <w:tr w:rsidR="00A9777F" w:rsidRPr="00A9777F" w14:paraId="7490D42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EE481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D31117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E77CB9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5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4CA0CA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4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654A11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7B3AB6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2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2C40216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5.225</w:t>
            </w:r>
          </w:p>
        </w:tc>
      </w:tr>
      <w:tr w:rsidR="00A9777F" w:rsidRPr="00A9777F" w14:paraId="7C03FC2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75439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D7055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1F3E2F2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4.067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5634A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A2FDE1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967DAE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7.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045420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0.481</w:t>
            </w:r>
          </w:p>
        </w:tc>
      </w:tr>
      <w:tr w:rsidR="00A9777F" w:rsidRPr="00A9777F" w14:paraId="6A1ED43E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FEC9785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7D9238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65F646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5734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49CB3F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AB1DD8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8D78F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8.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266502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751</w:t>
            </w:r>
          </w:p>
        </w:tc>
      </w:tr>
      <w:tr w:rsidR="00DC6830" w:rsidRPr="00A9777F" w14:paraId="23D7AF8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13F11" w14:textId="77777777" w:rsidR="00DC6830" w:rsidRPr="00A9777F" w:rsidRDefault="00DC6830" w:rsidP="00DC6830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9D4245" w14:textId="77777777" w:rsidR="00DC6830" w:rsidRPr="00A9777F" w:rsidRDefault="00DC6830" w:rsidP="00DC6830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F043BC4" w14:textId="2347BF41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2F5A3E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0759ADA" w14:textId="76AB019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F5A3E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AC2966D" w14:textId="0EE1646D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F5A3E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611CFE7" w14:textId="7433A54A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F5A3E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461B7DF" w14:textId="7CE8D922" w:rsidR="00DC6830" w:rsidRPr="00A9777F" w:rsidRDefault="00DC6830" w:rsidP="00DC6830">
            <w:pPr>
              <w:spacing w:before="0" w:after="0"/>
              <w:jc w:val="center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2F5A3E">
              <w:rPr>
                <w:rFonts w:ascii="MingLiU" w:hAnsi="MingLiU" w:cs="宋体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A9777F" w:rsidRPr="00A9777F" w14:paraId="5C48AC9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53C10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8DF4E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0F7FEA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088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F13F3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13B03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C5C42D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7DEF0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900</w:t>
            </w:r>
          </w:p>
        </w:tc>
      </w:tr>
      <w:tr w:rsidR="00A9777F" w:rsidRPr="00A9777F" w14:paraId="6D397B9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2527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8F31DEA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1CF5CC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1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B26C55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96D50E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C6887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4.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86DF41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2.771</w:t>
            </w:r>
          </w:p>
        </w:tc>
      </w:tr>
      <w:tr w:rsidR="00A9777F" w:rsidRPr="00A9777F" w14:paraId="7BC365F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7E012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D6BE8A2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FC85D6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3.6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4B3138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9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4FFF75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AC1407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7.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2D1F57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209</w:t>
            </w:r>
          </w:p>
        </w:tc>
      </w:tr>
      <w:tr w:rsidR="00A9777F" w:rsidRPr="00A9777F" w14:paraId="438499F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CBA49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F3437B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770B20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3.1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96AA96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BF1E61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A146B4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-0.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C65413D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6.920</w:t>
            </w:r>
          </w:p>
        </w:tc>
      </w:tr>
      <w:tr w:rsidR="00A9777F" w:rsidRPr="00A9777F" w14:paraId="5523AE4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2E27B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C877567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3AFDFC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4.4767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D28128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55BCB51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D93A915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4CA6F7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8.165</w:t>
            </w:r>
          </w:p>
        </w:tc>
      </w:tr>
      <w:tr w:rsidR="00A9777F" w:rsidRPr="00A9777F" w14:paraId="3A30FB4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0D505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058FFC0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15847EA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3.0489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2CB8359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447AAEA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318BCA73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9.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AE2645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6.712</w:t>
            </w:r>
          </w:p>
        </w:tc>
      </w:tr>
      <w:tr w:rsidR="00A9777F" w:rsidRPr="00A9777F" w14:paraId="0E5A46C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5D008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AA7D93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5CA052DB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5.6636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D978F54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A622EFC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73B12620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2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E109CB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9.264</w:t>
            </w:r>
          </w:p>
        </w:tc>
      </w:tr>
      <w:tr w:rsidR="00A9777F" w:rsidRPr="00A9777F" w14:paraId="57375A2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AB9E1" w14:textId="77777777" w:rsidR="00A9777F" w:rsidRPr="00A9777F" w:rsidRDefault="00A9777F" w:rsidP="00A9777F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99C84E" w14:textId="77777777" w:rsidR="00A9777F" w:rsidRPr="00A9777F" w:rsidRDefault="00A9777F" w:rsidP="00A9777F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25A60A7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4.0670</w:t>
            </w: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6DEC3E8F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.8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B28F128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0CB85317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0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hideMark/>
          </w:tcPr>
          <w:p w14:paraId="16585EBE" w14:textId="77777777" w:rsidR="00A9777F" w:rsidRPr="00A9777F" w:rsidRDefault="00A9777F" w:rsidP="00A9777F">
            <w:pPr>
              <w:spacing w:before="0" w:after="0"/>
              <w:jc w:val="right"/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</w:pPr>
            <w:r w:rsidRPr="00A9777F">
              <w:rPr>
                <w:rFonts w:ascii="MingLiU" w:eastAsia="MingLiU" w:hAnsi="MingLiU" w:cs="宋体" w:hint="eastAsia"/>
                <w:color w:val="000000"/>
                <w:sz w:val="18"/>
                <w:szCs w:val="18"/>
                <w:lang w:eastAsia="zh-CN"/>
              </w:rPr>
              <w:t>17.653</w:t>
            </w:r>
          </w:p>
        </w:tc>
      </w:tr>
    </w:tbl>
    <w:p w14:paraId="0A043D9D" w14:textId="7C372F1E" w:rsidR="00A9777F" w:rsidRDefault="00A47F72" w:rsidP="00A1788E"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Th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significanc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level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of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th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differenc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in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mean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values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is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0.05.</w:t>
      </w:r>
    </w:p>
    <w:p w14:paraId="5A2E3B20" w14:textId="505963E9" w:rsidR="00A1788E" w:rsidRPr="00BD54EA" w:rsidRDefault="00A1788E" w:rsidP="00BD54EA">
      <w:pPr>
        <w:pStyle w:val="1"/>
      </w:pPr>
      <w:r w:rsidRPr="00BD54EA">
        <w:t>Multiple Comparison of Analysis of Variance for G</w:t>
      </w:r>
      <w:r w:rsidRPr="00BD54EA">
        <w:t>3</w:t>
      </w:r>
    </w:p>
    <w:tbl>
      <w:tblPr>
        <w:tblW w:w="7596" w:type="dxa"/>
        <w:tblLook w:val="04A0" w:firstRow="1" w:lastRow="0" w:firstColumn="1" w:lastColumn="0" w:noHBand="0" w:noVBand="1"/>
      </w:tblPr>
      <w:tblGrid>
        <w:gridCol w:w="1080"/>
        <w:gridCol w:w="1080"/>
        <w:gridCol w:w="1116"/>
        <w:gridCol w:w="1080"/>
        <w:gridCol w:w="1080"/>
        <w:gridCol w:w="1080"/>
        <w:gridCol w:w="1080"/>
      </w:tblGrid>
      <w:tr w:rsidR="00997D7C" w:rsidRPr="00997D7C" w14:paraId="12187082" w14:textId="77777777" w:rsidTr="00A47F72">
        <w:trPr>
          <w:trHeight w:val="300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0FF67C37" w14:textId="77777777" w:rsidR="00997D7C" w:rsidRPr="00997D7C" w:rsidRDefault="00997D7C" w:rsidP="00997D7C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7E081654" w14:textId="6463B7C8" w:rsidR="00997D7C" w:rsidRPr="00997D7C" w:rsidRDefault="00997D7C" w:rsidP="00997D7C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Mean value difference</w:t>
            </w:r>
            <w:r w:rsidRPr="00A1788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 (I-J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174D983E" w14:textId="50E63449" w:rsidR="00997D7C" w:rsidRPr="00997D7C" w:rsidRDefault="00997D7C" w:rsidP="00997D7C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16D64297" w14:textId="4386E6EF" w:rsidR="00997D7C" w:rsidRPr="00997D7C" w:rsidRDefault="00997D7C" w:rsidP="00997D7C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>
              <w:rPr>
                <w:rFonts w:ascii="MingLiU" w:hAnsi="MingLiU" w:cs="宋体" w:hint="eastAsia"/>
                <w:sz w:val="18"/>
                <w:szCs w:val="18"/>
                <w:lang w:eastAsia="zh-CN"/>
              </w:rPr>
              <w:t>S</w:t>
            </w:r>
            <w:r>
              <w:rPr>
                <w:rFonts w:ascii="MingLiU" w:hAnsi="MingLiU" w:cs="宋体"/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34C559F2" w14:textId="6B9AA57F" w:rsidR="00997D7C" w:rsidRPr="00997D7C" w:rsidRDefault="00997D7C" w:rsidP="00997D7C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A1788E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 xml:space="preserve">95% </w:t>
            </w:r>
            <w:r w:rsidRPr="008869CB">
              <w:rPr>
                <w:rFonts w:ascii="MingLiU" w:eastAsia="MingLiU" w:hAnsi="MingLiU" w:cs="宋体"/>
                <w:sz w:val="18"/>
                <w:szCs w:val="18"/>
                <w:lang w:eastAsia="zh-CN"/>
              </w:rPr>
              <w:t>confidence interval</w:t>
            </w:r>
          </w:p>
        </w:tc>
      </w:tr>
      <w:tr w:rsidR="00997D7C" w:rsidRPr="00997D7C" w14:paraId="5F04E28B" w14:textId="77777777" w:rsidTr="00A47F72">
        <w:trPr>
          <w:trHeight w:val="300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0EBAA" w14:textId="77777777" w:rsidR="00997D7C" w:rsidRPr="00997D7C" w:rsidRDefault="00997D7C" w:rsidP="00997D7C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DBAB1" w14:textId="77777777" w:rsidR="00997D7C" w:rsidRPr="00997D7C" w:rsidRDefault="00997D7C" w:rsidP="00997D7C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FDB4A" w14:textId="77777777" w:rsidR="00997D7C" w:rsidRPr="00997D7C" w:rsidRDefault="00997D7C" w:rsidP="00997D7C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C6832" w14:textId="77777777" w:rsidR="00997D7C" w:rsidRPr="00997D7C" w:rsidRDefault="00997D7C" w:rsidP="00997D7C">
            <w:pPr>
              <w:spacing w:before="0" w:after="0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1676167D" w14:textId="787A23BF" w:rsidR="00997D7C" w:rsidRPr="00997D7C" w:rsidRDefault="00997D7C" w:rsidP="00997D7C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725EFC">
              <w:rPr>
                <w:rFonts w:ascii="MingLiU" w:hAnsi="MingLiU" w:cs="宋体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498876" w14:textId="77777777" w:rsidR="00997D7C" w:rsidRPr="00997D7C" w:rsidRDefault="00997D7C" w:rsidP="00997D7C">
            <w:pPr>
              <w:spacing w:before="0" w:after="0"/>
              <w:jc w:val="center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上限</w:t>
            </w:r>
          </w:p>
        </w:tc>
      </w:tr>
      <w:tr w:rsidR="00997D7C" w:rsidRPr="00997D7C" w14:paraId="7F2ED6DE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973D9D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C79FEA7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2B20C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1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96A4B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3A536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9E7C7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19F09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74</w:t>
            </w:r>
          </w:p>
        </w:tc>
      </w:tr>
      <w:tr w:rsidR="00997D7C" w:rsidRPr="00997D7C" w14:paraId="076616C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60DF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481A3CD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75D3B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3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4861E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6E0EB3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AD0A2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6A69B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078</w:t>
            </w:r>
          </w:p>
        </w:tc>
      </w:tr>
      <w:tr w:rsidR="00997D7C" w:rsidRPr="00997D7C" w14:paraId="1ADB93D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58C5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865C59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59FF8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0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EADD24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D69235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7DC54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070F1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257</w:t>
            </w:r>
          </w:p>
        </w:tc>
      </w:tr>
      <w:tr w:rsidR="00997D7C" w:rsidRPr="00997D7C" w14:paraId="4792FC0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383CE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BA47AD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09271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901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2DF59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33D0A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ED8DAA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4A25A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794</w:t>
            </w:r>
          </w:p>
        </w:tc>
      </w:tr>
      <w:tr w:rsidR="00997D7C" w:rsidRPr="00997D7C" w14:paraId="2AE2E9C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DAED7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5D490B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BFEBC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348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C53FC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2DAE1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7D2DC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5221A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254</w:t>
            </w:r>
          </w:p>
        </w:tc>
      </w:tr>
      <w:tr w:rsidR="00997D7C" w:rsidRPr="00997D7C" w14:paraId="6F9E675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E46E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063428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FBB50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2534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5D40D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8D237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9752C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6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4F19D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215</w:t>
            </w:r>
          </w:p>
        </w:tc>
      </w:tr>
      <w:tr w:rsidR="00997D7C" w:rsidRPr="00997D7C" w14:paraId="6551E9B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FCE4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CC9208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F1D7B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5581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EDB7A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AAC37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1A024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D71BC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364</w:t>
            </w:r>
          </w:p>
        </w:tc>
      </w:tr>
      <w:tr w:rsidR="00997D7C" w:rsidRPr="00997D7C" w14:paraId="2729A65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05A24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10EDB3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FB9E8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6791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FE401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EDAD6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2192B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8.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05877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210</w:t>
            </w:r>
          </w:p>
        </w:tc>
      </w:tr>
      <w:tr w:rsidR="00997D7C" w:rsidRPr="00997D7C" w14:paraId="205075A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DEF22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AFBC15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3603C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0225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3B877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C9A7F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3D9BC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8CF99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541</w:t>
            </w:r>
          </w:p>
        </w:tc>
      </w:tr>
      <w:tr w:rsidR="00997D7C" w:rsidRPr="00997D7C" w14:paraId="1AD285A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EEA1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C27BE2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B6249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0617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A7D4C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9AE18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ACA24F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F8474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604</w:t>
            </w:r>
          </w:p>
        </w:tc>
      </w:tr>
      <w:tr w:rsidR="00997D7C" w:rsidRPr="00997D7C" w14:paraId="5051543A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95ED10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585E69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EB072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1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7EC2D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05206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8B9AE2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65B86D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532</w:t>
            </w:r>
          </w:p>
        </w:tc>
      </w:tr>
      <w:tr w:rsidR="00997D7C" w:rsidRPr="00997D7C" w14:paraId="78AEF4E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918A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CD3818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1C0C9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86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1C489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C1977C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14427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45B14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185</w:t>
            </w:r>
          </w:p>
        </w:tc>
      </w:tr>
      <w:tr w:rsidR="00997D7C" w:rsidRPr="00997D7C" w14:paraId="511DC4D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F5B19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EAA8A8D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9232F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B91AC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45D66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3E320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1170B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363</w:t>
            </w:r>
          </w:p>
        </w:tc>
      </w:tr>
      <w:tr w:rsidR="00997D7C" w:rsidRPr="00997D7C" w14:paraId="109DB94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65D4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B05447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4202A6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7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085CF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E3EAA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AE61B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E84B4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308</w:t>
            </w:r>
          </w:p>
        </w:tc>
      </w:tr>
      <w:tr w:rsidR="00997D7C" w:rsidRPr="00997D7C" w14:paraId="39BAF49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DA307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681096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51E67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1695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044D3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412D78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E21CE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7B5D6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152</w:t>
            </w:r>
          </w:p>
        </w:tc>
      </w:tr>
      <w:tr w:rsidR="00997D7C" w:rsidRPr="00997D7C" w14:paraId="3B5777F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5F2D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A82CFFF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72169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0741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D99E7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A0D52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1E338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AB8D4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098</w:t>
            </w:r>
          </w:p>
        </w:tc>
      </w:tr>
      <w:tr w:rsidR="00997D7C" w:rsidRPr="00997D7C" w14:paraId="4F40E15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322A4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E74BF79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E2734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378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6C467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D8833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2DFCF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4D72F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261</w:t>
            </w:r>
          </w:p>
        </w:tc>
      </w:tr>
      <w:tr w:rsidR="00997D7C" w:rsidRPr="00997D7C" w14:paraId="254EB44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0F46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07D300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A7FB6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499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651C4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FA928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D5255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06F0C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101</w:t>
            </w:r>
          </w:p>
        </w:tc>
      </w:tr>
      <w:tr w:rsidR="00997D7C" w:rsidRPr="00997D7C" w14:paraId="6142936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7F89E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AB9B5A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7A322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8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E34A1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9DAC6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EC65D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0B518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567</w:t>
            </w:r>
          </w:p>
        </w:tc>
      </w:tr>
      <w:tr w:rsidR="00997D7C" w:rsidRPr="00997D7C" w14:paraId="29A0ACD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D086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ED8C757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D641F9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8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1D76B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5F480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5B2BA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A784D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04</w:t>
            </w:r>
          </w:p>
        </w:tc>
      </w:tr>
      <w:tr w:rsidR="00997D7C" w:rsidRPr="00997D7C" w14:paraId="6FF7C162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12669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0F60C6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461CE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CF120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F336B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85D4D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43A40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708</w:t>
            </w:r>
          </w:p>
        </w:tc>
      </w:tr>
      <w:tr w:rsidR="00997D7C" w:rsidRPr="00997D7C" w14:paraId="6DC4E15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2B29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E49B9D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6B8AC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86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1B6EE8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EA41E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2F035D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4DF53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457</w:t>
            </w:r>
          </w:p>
        </w:tc>
      </w:tr>
      <w:tr w:rsidR="00997D7C" w:rsidRPr="00997D7C" w14:paraId="2C8EBB2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06E1BD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40EDC9C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323B6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7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1E3D2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E1DE83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62BCB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2EF2C9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39</w:t>
            </w:r>
          </w:p>
        </w:tc>
      </w:tr>
      <w:tr w:rsidR="00997D7C" w:rsidRPr="00997D7C" w14:paraId="269FA33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FA62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F854FB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84F6ED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586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5C7F7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92727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3DF33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6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A8FA8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514</w:t>
            </w:r>
          </w:p>
        </w:tc>
      </w:tr>
      <w:tr w:rsidR="00997D7C" w:rsidRPr="00997D7C" w14:paraId="5652D4D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5928E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9142B0C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C466E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033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AD0D0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BD8ABB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4068D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C02E68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973</w:t>
            </w:r>
          </w:p>
        </w:tc>
      </w:tr>
      <w:tr w:rsidR="00997D7C" w:rsidRPr="00997D7C" w14:paraId="6A0E9FB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CD383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10B2F6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525F14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9382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BA55A5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5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1870AD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B7375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5.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D2D3A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927</w:t>
            </w:r>
          </w:p>
        </w:tc>
      </w:tr>
      <w:tr w:rsidR="00997D7C" w:rsidRPr="00997D7C" w14:paraId="7AEB9DE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1CE20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C1D86A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3C2A2A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2429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E5FA0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DB54B2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1055D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B9973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082</w:t>
            </w:r>
          </w:p>
        </w:tc>
      </w:tr>
      <w:tr w:rsidR="00997D7C" w:rsidRPr="00997D7C" w14:paraId="6703B9C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4ACB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032923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20287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3639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BE1B7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30036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FFBE1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7.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2B73B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926</w:t>
            </w:r>
          </w:p>
        </w:tc>
      </w:tr>
      <w:tr w:rsidR="00997D7C" w:rsidRPr="00997D7C" w14:paraId="6D0FB79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BEAC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F69BC9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673C0F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7074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BED01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41248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E23D8D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41881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257</w:t>
            </w:r>
          </w:p>
        </w:tc>
      </w:tr>
      <w:tr w:rsidR="00997D7C" w:rsidRPr="00997D7C" w14:paraId="6ADE5DC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3341D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8F301FF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A055B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746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057BF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72746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DE83E9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B57F3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320</w:t>
            </w:r>
          </w:p>
        </w:tc>
      </w:tr>
      <w:tr w:rsidR="00997D7C" w:rsidRPr="00997D7C" w14:paraId="42040083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FC1BF9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6DEF0C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1C7A05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0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5EFD4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2848B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79805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3DAC3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393</w:t>
            </w:r>
          </w:p>
        </w:tc>
      </w:tr>
      <w:tr w:rsidR="00997D7C" w:rsidRPr="00997D7C" w14:paraId="59E2724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946F4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F7E519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0CA9F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E0D3E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82E0BE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8A6AB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2DB0C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140</w:t>
            </w:r>
          </w:p>
        </w:tc>
      </w:tr>
      <w:tr w:rsidR="00997D7C" w:rsidRPr="00997D7C" w14:paraId="0B90E97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77818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3D70A2F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BAE824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7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C858B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FF976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85F41A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6750B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045</w:t>
            </w:r>
          </w:p>
        </w:tc>
      </w:tr>
      <w:tr w:rsidR="00997D7C" w:rsidRPr="00997D7C" w14:paraId="278BBD3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9DB8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F481E6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C2B35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8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665EA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6491A6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86F26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0E457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6</w:t>
            </w:r>
          </w:p>
        </w:tc>
      </w:tr>
      <w:tr w:rsidR="00997D7C" w:rsidRPr="00997D7C" w14:paraId="58855BD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70933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858CD0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1BE8E2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2807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5FB39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78E69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33270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A6D91F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294</w:t>
            </w:r>
          </w:p>
        </w:tc>
      </w:tr>
      <w:tr w:rsidR="00997D7C" w:rsidRPr="00997D7C" w14:paraId="0A53A56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0257D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F4AE79A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A3EBD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185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9A87D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15A37E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20130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3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286D98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234</w:t>
            </w:r>
          </w:p>
        </w:tc>
      </w:tr>
      <w:tr w:rsidR="00997D7C" w:rsidRPr="00997D7C" w14:paraId="3B6696A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FD0AF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79B104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CB1FF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490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965A3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0ECF4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31FF6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20DA6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402</w:t>
            </w:r>
          </w:p>
        </w:tc>
      </w:tr>
      <w:tr w:rsidR="00997D7C" w:rsidRPr="00997D7C" w14:paraId="0530A9A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E4F38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F220D4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64594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611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C0BAC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CA258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E0F9A8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4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A7A34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240</w:t>
            </w:r>
          </w:p>
        </w:tc>
      </w:tr>
      <w:tr w:rsidR="00997D7C" w:rsidRPr="00997D7C" w14:paraId="0E655D3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915A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6EF908A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F88C9C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9544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B2F59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83C70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B77C52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D2CF3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572</w:t>
            </w:r>
          </w:p>
        </w:tc>
      </w:tr>
      <w:tr w:rsidR="00997D7C" w:rsidRPr="00997D7C" w14:paraId="0C20322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5925E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DBD115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50083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9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58AB6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B484C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57AC5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7CBB0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65</w:t>
            </w:r>
          </w:p>
        </w:tc>
      </w:tr>
      <w:tr w:rsidR="00997D7C" w:rsidRPr="00997D7C" w14:paraId="486BFC3C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A30822B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1FE857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52D18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901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3D748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AC06E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91BE0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342B4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009</w:t>
            </w:r>
          </w:p>
        </w:tc>
      </w:tr>
      <w:tr w:rsidR="00997D7C" w:rsidRPr="00997D7C" w14:paraId="50696A7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8564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7D38CE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D17E5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E7C1B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FE7C1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EB618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B0A97A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753</w:t>
            </w:r>
          </w:p>
        </w:tc>
      </w:tr>
      <w:tr w:rsidR="00997D7C" w:rsidRPr="00997D7C" w14:paraId="0A3D038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62DE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EBC96A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3EBFE9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586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93187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1D470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3B605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EBC04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660</w:t>
            </w:r>
          </w:p>
        </w:tc>
      </w:tr>
      <w:tr w:rsidR="00997D7C" w:rsidRPr="00997D7C" w14:paraId="139EF2F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CCBF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2E9F45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4E674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8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EDCA37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7837E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0504F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9D2B9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833</w:t>
            </w:r>
          </w:p>
        </w:tc>
      </w:tr>
      <w:tr w:rsidR="00997D7C" w:rsidRPr="00997D7C" w14:paraId="23672AF2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C9C4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164AE8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89581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447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605A11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02637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AEEA8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691C1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697</w:t>
            </w:r>
          </w:p>
        </w:tc>
      </w:tr>
      <w:tr w:rsidR="00997D7C" w:rsidRPr="00997D7C" w14:paraId="38CDD20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74D2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F8860DC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F8A38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351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A6301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8F7EC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BFE85E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630BE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589</w:t>
            </w:r>
          </w:p>
        </w:tc>
      </w:tr>
      <w:tr w:rsidR="00997D7C" w:rsidRPr="00997D7C" w14:paraId="2260D6F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00ADF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BADF82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C160CF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656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FD4CC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776CB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91D2E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55245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799</w:t>
            </w:r>
          </w:p>
        </w:tc>
      </w:tr>
      <w:tr w:rsidR="00997D7C" w:rsidRPr="00997D7C" w14:paraId="42ECF94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3404E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B66DF3A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8EADA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777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A9BE8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003F5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8A490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1FEDA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622</w:t>
            </w:r>
          </w:p>
        </w:tc>
      </w:tr>
      <w:tr w:rsidR="00997D7C" w:rsidRPr="00997D7C" w14:paraId="2AB4ADC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4224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D44304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BFCBA8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1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8CC9B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23A1A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6FCC57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30BC4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047</w:t>
            </w:r>
          </w:p>
        </w:tc>
      </w:tr>
      <w:tr w:rsidR="00997D7C" w:rsidRPr="00997D7C" w14:paraId="0C551F8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7BF3B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E41FC2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72B55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A3904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E33DE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8C98FC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9E3B4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983</w:t>
            </w:r>
          </w:p>
        </w:tc>
      </w:tr>
      <w:tr w:rsidR="00997D7C" w:rsidRPr="00997D7C" w14:paraId="7493F83F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8A69CDD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ADC8D9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2FF83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348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5288F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5E031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A85CA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F70BF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444</w:t>
            </w:r>
          </w:p>
        </w:tc>
      </w:tr>
      <w:tr w:rsidR="00997D7C" w:rsidRPr="00997D7C" w14:paraId="09CFD7A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7751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2438B8F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4DBA3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1695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ED1AC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2945D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694B8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84697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187</w:t>
            </w:r>
          </w:p>
        </w:tc>
      </w:tr>
      <w:tr w:rsidR="00997D7C" w:rsidRPr="00997D7C" w14:paraId="2D54C76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8FC83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8012E4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58AE5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033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24E59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388D59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76750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74FE8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095</w:t>
            </w:r>
          </w:p>
        </w:tc>
      </w:tr>
      <w:tr w:rsidR="00997D7C" w:rsidRPr="00997D7C" w14:paraId="21D30A6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3604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D41B97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7602F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2807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5CC90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98B85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E5585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7B074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268</w:t>
            </w:r>
          </w:p>
        </w:tc>
      </w:tr>
      <w:tr w:rsidR="00997D7C" w:rsidRPr="00997D7C" w14:paraId="2A164D54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43FD6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35DDB7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B87BA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447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6BB9C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C430B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8E83C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6216E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197</w:t>
            </w:r>
          </w:p>
        </w:tc>
      </w:tr>
      <w:tr w:rsidR="00997D7C" w:rsidRPr="00997D7C" w14:paraId="3B5A0BC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15114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BB043A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1F6FC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0EE0A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6CE5B7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96A49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34101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848</w:t>
            </w:r>
          </w:p>
        </w:tc>
      </w:tr>
      <w:tr w:rsidR="00997D7C" w:rsidRPr="00997D7C" w14:paraId="3BB0840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2F82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377041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E43C2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7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E533B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FD8AC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1C2076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A1DD3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635</w:t>
            </w:r>
          </w:p>
        </w:tc>
      </w:tr>
      <w:tr w:rsidR="00997D7C" w:rsidRPr="00997D7C" w14:paraId="6CE10AC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62D40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6C2E43D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BAD8E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3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1F8FC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DB7CF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55E7F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B1FA6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813</w:t>
            </w:r>
          </w:p>
        </w:tc>
      </w:tr>
      <w:tr w:rsidR="00997D7C" w:rsidRPr="00997D7C" w14:paraId="312420B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8473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B801239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B47CC0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3262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C6A1E2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E13853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E9D6D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EE48DE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483</w:t>
            </w:r>
          </w:p>
        </w:tc>
      </w:tr>
      <w:tr w:rsidR="00997D7C" w:rsidRPr="00997D7C" w14:paraId="568AA73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90CB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0398D57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AF019A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287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15B7D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3BBE8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08223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14AF0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418</w:t>
            </w:r>
          </w:p>
        </w:tc>
      </w:tr>
      <w:tr w:rsidR="00997D7C" w:rsidRPr="00997D7C" w14:paraId="334A0BCC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3D8109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28BF58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5661C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2534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F107B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C3141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E75B5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A7613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6.292</w:t>
            </w:r>
          </w:p>
        </w:tc>
      </w:tr>
      <w:tr w:rsidR="00997D7C" w:rsidRPr="00997D7C" w14:paraId="5FE45AC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3522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C6348C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EB02D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0741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D9773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ABFECF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F1E9F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EA876D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050</w:t>
            </w:r>
          </w:p>
        </w:tc>
      </w:tr>
      <w:tr w:rsidR="00997D7C" w:rsidRPr="00997D7C" w14:paraId="0AB4961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BF02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BB973F7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A2BC7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9382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253D9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5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9B9405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E746E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98670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5.949</w:t>
            </w:r>
          </w:p>
        </w:tc>
      </w:tr>
      <w:tr w:rsidR="00997D7C" w:rsidRPr="00997D7C" w14:paraId="2FAB3169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DB1A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5C5960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19917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185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EF476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93BA0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535B9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ED24D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137</w:t>
            </w:r>
          </w:p>
        </w:tc>
      </w:tr>
      <w:tr w:rsidR="00997D7C" w:rsidRPr="00997D7C" w14:paraId="5F5928B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9352C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FDC4B2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3BF85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351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B35EB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45CAB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7F348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B0E517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114</w:t>
            </w:r>
          </w:p>
        </w:tc>
      </w:tr>
      <w:tr w:rsidR="00997D7C" w:rsidRPr="00997D7C" w14:paraId="6990C28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ACC13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3F3FF3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92ED2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0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A1850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7A3C4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6779F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BEAA1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657</w:t>
            </w:r>
          </w:p>
        </w:tc>
      </w:tr>
      <w:tr w:rsidR="00997D7C" w:rsidRPr="00997D7C" w14:paraId="1A013C4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44EB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BCBFAB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5D7E9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6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CD5CE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6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72477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2D4F0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93D26A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533</w:t>
            </w:r>
          </w:p>
        </w:tc>
      </w:tr>
      <w:tr w:rsidR="00997D7C" w:rsidRPr="00997D7C" w14:paraId="537A8DA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20E37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E98241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DACF3C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4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10CAF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247765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93D72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B29E9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653</w:t>
            </w:r>
          </w:p>
        </w:tc>
      </w:tr>
      <w:tr w:rsidR="00997D7C" w:rsidRPr="00997D7C" w14:paraId="55BA8C3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9EDA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F3E13C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898E6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2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29392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3831D7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0DEE7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8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831B4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319</w:t>
            </w:r>
          </w:p>
        </w:tc>
      </w:tr>
      <w:tr w:rsidR="00997D7C" w:rsidRPr="00997D7C" w14:paraId="2812467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326B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E117F3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4B471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191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2F20CF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E8965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DC079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1C9F2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260</w:t>
            </w:r>
          </w:p>
        </w:tc>
      </w:tr>
      <w:tr w:rsidR="00997D7C" w:rsidRPr="00997D7C" w14:paraId="08734651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268FB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264075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7A86B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5581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8F333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AB72F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65F58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3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388F6D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752</w:t>
            </w:r>
          </w:p>
        </w:tc>
      </w:tr>
      <w:tr w:rsidR="00997D7C" w:rsidRPr="00997D7C" w14:paraId="4BCD873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D5696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CCF851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30CF7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378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B92FBF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D90B5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9610C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0E974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497</w:t>
            </w:r>
          </w:p>
        </w:tc>
      </w:tr>
      <w:tr w:rsidR="00997D7C" w:rsidRPr="00997D7C" w14:paraId="01E7B68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8E588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41A4DC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25933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2429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C8CB3D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DC0E4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1DAE5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B5F79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403</w:t>
            </w:r>
          </w:p>
        </w:tc>
      </w:tr>
      <w:tr w:rsidR="00997D7C" w:rsidRPr="00997D7C" w14:paraId="1A17A6B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2BACE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DD52F2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67FC6F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490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01922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0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4FDB0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4914EC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877EC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1.578</w:t>
            </w:r>
          </w:p>
        </w:tc>
      </w:tr>
      <w:tr w:rsidR="00997D7C" w:rsidRPr="00997D7C" w14:paraId="39A941C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4393D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7F4A2D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16F49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656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B2BF7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A690EC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B69B9F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11384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514</w:t>
            </w:r>
          </w:p>
        </w:tc>
      </w:tr>
      <w:tr w:rsidR="00997D7C" w:rsidRPr="00997D7C" w14:paraId="5C6F1D9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C5EE8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5E1C34B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0E0C5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7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FCDF6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13D5F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604A3F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B1269B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054</w:t>
            </w:r>
          </w:p>
        </w:tc>
      </w:tr>
      <w:tr w:rsidR="00997D7C" w:rsidRPr="00997D7C" w14:paraId="5ED6F40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E66C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24A642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F0B69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6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99557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6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714A5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3DD2B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C9413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142</w:t>
            </w:r>
          </w:p>
        </w:tc>
      </w:tr>
      <w:tr w:rsidR="00997D7C" w:rsidRPr="00997D7C" w14:paraId="7674112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C9AB7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6A8471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BBB9F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1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DACBB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C61D4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5EC32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D71812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20</w:t>
            </w:r>
          </w:p>
        </w:tc>
      </w:tr>
      <w:tr w:rsidR="00997D7C" w:rsidRPr="00997D7C" w14:paraId="5D7B876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1EAA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3546747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0B01B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4E555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2D1F2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121E7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27DDF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789</w:t>
            </w:r>
          </w:p>
        </w:tc>
      </w:tr>
      <w:tr w:rsidR="00997D7C" w:rsidRPr="00997D7C" w14:paraId="2CA2F90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5599F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34C0A3E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31D26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496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627AA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6078D4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C4340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40E1E0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725</w:t>
            </w:r>
          </w:p>
        </w:tc>
      </w:tr>
      <w:tr w:rsidR="00997D7C" w:rsidRPr="00997D7C" w14:paraId="6261ADBC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38D03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597E6A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78825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6791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2E17A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C4D604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72F66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862D3B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8.149</w:t>
            </w:r>
          </w:p>
        </w:tc>
      </w:tr>
      <w:tr w:rsidR="00997D7C" w:rsidRPr="00997D7C" w14:paraId="452D3D1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2E85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FA8A37A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9476E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4998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A2783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EB09A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3DE620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64556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898</w:t>
            </w:r>
          </w:p>
        </w:tc>
      </w:tr>
      <w:tr w:rsidR="00997D7C" w:rsidRPr="00997D7C" w14:paraId="23C22E8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C772F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EC5474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4B41C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3.3639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27864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57057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7A995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59DEB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7.802</w:t>
            </w:r>
          </w:p>
        </w:tc>
      </w:tr>
      <w:tr w:rsidR="00997D7C" w:rsidRPr="00997D7C" w14:paraId="0A175C2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0E52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AE34A9A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B1DC8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611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65CDB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91681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5394F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87D58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4.982</w:t>
            </w:r>
          </w:p>
        </w:tc>
      </w:tr>
      <w:tr w:rsidR="00997D7C" w:rsidRPr="00997D7C" w14:paraId="476272A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83D2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18E14D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C1A37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777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A8EAA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3E6A5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81B65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3CE67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933</w:t>
            </w:r>
          </w:p>
        </w:tc>
      </w:tr>
      <w:tr w:rsidR="00997D7C" w:rsidRPr="00997D7C" w14:paraId="413747C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4F0E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22A499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5551B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32C8DA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42438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24D34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BC9365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474</w:t>
            </w:r>
          </w:p>
        </w:tc>
      </w:tr>
      <w:tr w:rsidR="00997D7C" w:rsidRPr="00997D7C" w14:paraId="7865FB5B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98DC4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F503DF7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4661B8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4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3BC7F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731D1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306EA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11A7F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504</w:t>
            </w:r>
          </w:p>
        </w:tc>
      </w:tr>
      <w:tr w:rsidR="00997D7C" w:rsidRPr="00997D7C" w14:paraId="0B02BC1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8D49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FB04226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E6ACE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1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8418E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BCEB0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9053F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6F1F2F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362</w:t>
            </w:r>
          </w:p>
        </w:tc>
      </w:tr>
      <w:tr w:rsidR="00997D7C" w:rsidRPr="00997D7C" w14:paraId="264C667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73180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032BF3C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DF426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6565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1045A7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F0E6AC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7234A4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FE66F6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182</w:t>
            </w:r>
          </w:p>
        </w:tc>
      </w:tr>
      <w:tr w:rsidR="00997D7C" w:rsidRPr="00997D7C" w14:paraId="247916F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37E8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D18F934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21CE74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617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E263A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D156F4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5AFBC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F7A5E1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120</w:t>
            </w:r>
          </w:p>
        </w:tc>
      </w:tr>
      <w:tr w:rsidR="00997D7C" w:rsidRPr="00997D7C" w14:paraId="0C1953B4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72BD7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0DAB5B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79747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0225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75A3F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B1F1CB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9D228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E422F3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504</w:t>
            </w:r>
          </w:p>
        </w:tc>
      </w:tr>
      <w:tr w:rsidR="00997D7C" w:rsidRPr="00997D7C" w14:paraId="3C6E944C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CDF4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CFDA9A9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62AB9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8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5C6DD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EE58E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D5453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CC809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8.254</w:t>
            </w:r>
          </w:p>
        </w:tc>
      </w:tr>
      <w:tr w:rsidR="00997D7C" w:rsidRPr="00997D7C" w14:paraId="50EC0ED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C0737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EEDC07F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FE70D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7074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3B1A5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6DF3E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32307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7A3FB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2.157</w:t>
            </w:r>
          </w:p>
        </w:tc>
      </w:tr>
      <w:tr w:rsidR="00997D7C" w:rsidRPr="00997D7C" w14:paraId="0E69102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19457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6A47F5B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B6B74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4.9544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A1E3E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AFF48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438A1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F15B26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9.337</w:t>
            </w:r>
          </w:p>
        </w:tc>
      </w:tr>
      <w:tr w:rsidR="00997D7C" w:rsidRPr="00997D7C" w14:paraId="175ED1EF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D64A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42A8B19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26F57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3.1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A345E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BD4B9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0AB5A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E8A06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289</w:t>
            </w:r>
          </w:p>
        </w:tc>
      </w:tr>
      <w:tr w:rsidR="00997D7C" w:rsidRPr="00997D7C" w14:paraId="58BF81D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885FB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B28C4F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18852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3262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B9122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7F9DB4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5DF15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9.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01239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70</w:t>
            </w:r>
          </w:p>
        </w:tc>
      </w:tr>
      <w:tr w:rsidR="00997D7C" w:rsidRPr="00997D7C" w14:paraId="3961C80D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600F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3BF92A5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697D0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2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EEABD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4354B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14A7E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79F2B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858</w:t>
            </w:r>
          </w:p>
        </w:tc>
      </w:tr>
      <w:tr w:rsidR="00997D7C" w:rsidRPr="00997D7C" w14:paraId="07139A6A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46593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5F9A3DA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50FA7F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5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AB199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301FA3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E9F96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12FA2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718</w:t>
            </w:r>
          </w:p>
        </w:tc>
      </w:tr>
      <w:tr w:rsidR="00997D7C" w:rsidRPr="00997D7C" w14:paraId="767D7FA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78BBC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05859C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8780C4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6565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7B6DA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2AC80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48BA5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F226B5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131</w:t>
            </w:r>
          </w:p>
        </w:tc>
      </w:tr>
      <w:tr w:rsidR="00997D7C" w:rsidRPr="00997D7C" w14:paraId="72D03C8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67A8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2E7D06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3207A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9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5D948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17AB4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811968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C8C8E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475</w:t>
            </w:r>
          </w:p>
        </w:tc>
      </w:tr>
      <w:tr w:rsidR="00997D7C" w:rsidRPr="00997D7C" w14:paraId="47B17FFA" w14:textId="77777777" w:rsidTr="00A47F7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AEF57D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2-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80C8C5D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2-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7177F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0617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152B8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34D01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1FAC3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1F8EA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520</w:t>
            </w:r>
          </w:p>
        </w:tc>
      </w:tr>
      <w:tr w:rsidR="00997D7C" w:rsidRPr="00997D7C" w14:paraId="06E559E5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8780B1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C61159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3-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851A8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8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458092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0651CE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2119E2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EE3EA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6.269</w:t>
            </w:r>
          </w:p>
        </w:tc>
      </w:tr>
      <w:tr w:rsidR="00997D7C" w:rsidRPr="00997D7C" w14:paraId="5FB2DAF7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64A8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75620EB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4-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E39A53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746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844AF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23D5FC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8FC13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F41ABE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0.173</w:t>
            </w:r>
          </w:p>
        </w:tc>
      </w:tr>
      <w:tr w:rsidR="00997D7C" w:rsidRPr="00997D7C" w14:paraId="6160C4E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71DF4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9950CE2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5-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1BFBA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9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92802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4A1D87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35B659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55F9E6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7.353</w:t>
            </w:r>
          </w:p>
        </w:tc>
      </w:tr>
      <w:tr w:rsidR="00997D7C" w:rsidRPr="00997D7C" w14:paraId="69E0A0F6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FD4E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546D258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6-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00578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1.1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2BB76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27DBEF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2D40C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2.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1B142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5.303</w:t>
            </w:r>
          </w:p>
        </w:tc>
      </w:tr>
      <w:tr w:rsidR="00997D7C" w:rsidRPr="00997D7C" w14:paraId="7148B061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BFAA5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A1B80C1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7-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274CC5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2870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B9078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63418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D4BBD1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1.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36257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156</w:t>
            </w:r>
          </w:p>
        </w:tc>
      </w:tr>
      <w:tr w:rsidR="00997D7C" w:rsidRPr="00997D7C" w14:paraId="372EFD4E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36B22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451AE6C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8-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9D527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5.1916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A720C3B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4BFB4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1F42724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0.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E8E611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124</w:t>
            </w:r>
          </w:p>
        </w:tc>
      </w:tr>
      <w:tr w:rsidR="00997D7C" w:rsidRPr="00997D7C" w14:paraId="51945453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8664A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D38ED4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19-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F30F0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4.496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693C09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1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50BDF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D94ADC2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8.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DABD1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0.267</w:t>
            </w:r>
          </w:p>
        </w:tc>
      </w:tr>
      <w:tr w:rsidR="00997D7C" w:rsidRPr="00997D7C" w14:paraId="6EF53898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3C680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E92E7E0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0-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D6723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7.6173</w:t>
            </w:r>
            <w:r w:rsidRPr="00997D7C">
              <w:rPr>
                <w:rFonts w:ascii="MingLiU" w:eastAsia="MingLiU" w:hAnsi="MingLiU" w:cs="宋体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1E95D5D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2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AF6C0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D07868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2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CA7DDD0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3.115</w:t>
            </w:r>
          </w:p>
        </w:tc>
      </w:tr>
      <w:tr w:rsidR="00997D7C" w:rsidRPr="00997D7C" w14:paraId="34C28430" w14:textId="77777777" w:rsidTr="00A47F72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91CB9" w14:textId="77777777" w:rsidR="00997D7C" w:rsidRPr="00997D7C" w:rsidRDefault="00997D7C" w:rsidP="00997D7C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71FC8A3" w14:textId="77777777" w:rsidR="00997D7C" w:rsidRPr="00997D7C" w:rsidRDefault="00997D7C" w:rsidP="00997D7C">
            <w:pPr>
              <w:spacing w:before="0" w:after="0"/>
              <w:jc w:val="center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 w:rsidRPr="00997D7C">
              <w:rPr>
                <w:rFonts w:eastAsia="等线" w:cs="Times New Roman"/>
                <w:sz w:val="18"/>
                <w:szCs w:val="18"/>
                <w:lang w:eastAsia="zh-CN"/>
              </w:rPr>
              <w:t>2021-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960F07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1.9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F65B4C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3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1970C9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F08CABA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-6.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F561723" w14:textId="77777777" w:rsidR="00997D7C" w:rsidRPr="00997D7C" w:rsidRDefault="00997D7C" w:rsidP="00997D7C">
            <w:pPr>
              <w:spacing w:before="0" w:after="0"/>
              <w:jc w:val="right"/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</w:pPr>
            <w:r w:rsidRPr="00997D7C">
              <w:rPr>
                <w:rFonts w:ascii="MingLiU" w:eastAsia="MingLiU" w:hAnsi="MingLiU" w:cs="宋体" w:hint="eastAsia"/>
                <w:sz w:val="18"/>
                <w:szCs w:val="18"/>
                <w:lang w:eastAsia="zh-CN"/>
              </w:rPr>
              <w:t>2.553</w:t>
            </w:r>
          </w:p>
        </w:tc>
      </w:tr>
    </w:tbl>
    <w:p w14:paraId="105AB63E" w14:textId="3E037F1C" w:rsidR="00997D7C" w:rsidRPr="00997D7C" w:rsidRDefault="00A47F72" w:rsidP="00A1788E">
      <w:pPr>
        <w:rPr>
          <w:b/>
          <w:bCs/>
        </w:rPr>
      </w:pP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Th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significanc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level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of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th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difference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in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mean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values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is</w:t>
      </w:r>
      <w:r>
        <w:rPr>
          <w:rFonts w:eastAsia="等线" w:cs="Times New Roman"/>
          <w:color w:val="000000"/>
          <w:sz w:val="18"/>
          <w:szCs w:val="18"/>
          <w:lang w:eastAsia="zh-CN"/>
        </w:rPr>
        <w:t xml:space="preserve"> </w:t>
      </w:r>
      <w:r w:rsidRPr="00325D19">
        <w:rPr>
          <w:rFonts w:eastAsia="等线" w:cs="Times New Roman"/>
          <w:color w:val="000000"/>
          <w:sz w:val="18"/>
          <w:szCs w:val="18"/>
          <w:lang w:eastAsia="zh-CN"/>
        </w:rPr>
        <w:t>0.05.</w:t>
      </w:r>
    </w:p>
    <w:sectPr w:rsidR="00997D7C" w:rsidRPr="00997D7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61D56" w14:textId="77777777" w:rsidR="000A1A28" w:rsidRDefault="000A1A28" w:rsidP="00117666">
      <w:pPr>
        <w:spacing w:after="0"/>
      </w:pPr>
      <w:r>
        <w:separator/>
      </w:r>
    </w:p>
  </w:endnote>
  <w:endnote w:type="continuationSeparator" w:id="0">
    <w:p w14:paraId="03611893" w14:textId="77777777" w:rsidR="000A1A28" w:rsidRDefault="000A1A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55BE9" w14:textId="77777777" w:rsidR="000A1A28" w:rsidRDefault="000A1A28" w:rsidP="00117666">
      <w:pPr>
        <w:spacing w:after="0"/>
      </w:pPr>
      <w:r>
        <w:separator/>
      </w:r>
    </w:p>
  </w:footnote>
  <w:footnote w:type="continuationSeparator" w:id="0">
    <w:p w14:paraId="614B608B" w14:textId="77777777" w:rsidR="000A1A28" w:rsidRDefault="000A1A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A2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F88"/>
    <w:rsid w:val="006B7D14"/>
    <w:rsid w:val="00701727"/>
    <w:rsid w:val="0070566C"/>
    <w:rsid w:val="00714C50"/>
    <w:rsid w:val="00725A7D"/>
    <w:rsid w:val="00725EFC"/>
    <w:rsid w:val="007501BE"/>
    <w:rsid w:val="00790BB3"/>
    <w:rsid w:val="007C206C"/>
    <w:rsid w:val="00803D24"/>
    <w:rsid w:val="00817DD6"/>
    <w:rsid w:val="00885156"/>
    <w:rsid w:val="008869CB"/>
    <w:rsid w:val="008B2D40"/>
    <w:rsid w:val="00907BBF"/>
    <w:rsid w:val="009151AA"/>
    <w:rsid w:val="0093429D"/>
    <w:rsid w:val="00943573"/>
    <w:rsid w:val="00970F7D"/>
    <w:rsid w:val="00994A3D"/>
    <w:rsid w:val="00997D7C"/>
    <w:rsid w:val="009C2B12"/>
    <w:rsid w:val="009C70F3"/>
    <w:rsid w:val="009D03D8"/>
    <w:rsid w:val="00A174D9"/>
    <w:rsid w:val="00A1788E"/>
    <w:rsid w:val="00A47F72"/>
    <w:rsid w:val="00A569CD"/>
    <w:rsid w:val="00A9777F"/>
    <w:rsid w:val="00AB5EE2"/>
    <w:rsid w:val="00AB6715"/>
    <w:rsid w:val="00B1671E"/>
    <w:rsid w:val="00B25EB8"/>
    <w:rsid w:val="00B354E1"/>
    <w:rsid w:val="00B37F4D"/>
    <w:rsid w:val="00BD54EA"/>
    <w:rsid w:val="00C52A7B"/>
    <w:rsid w:val="00C56BAF"/>
    <w:rsid w:val="00C679AA"/>
    <w:rsid w:val="00C75972"/>
    <w:rsid w:val="00CC0210"/>
    <w:rsid w:val="00CC0A3A"/>
    <w:rsid w:val="00CD066B"/>
    <w:rsid w:val="00CE4FEE"/>
    <w:rsid w:val="00D953AE"/>
    <w:rsid w:val="00DB59C3"/>
    <w:rsid w:val="00DC259A"/>
    <w:rsid w:val="00DC6830"/>
    <w:rsid w:val="00DE23E8"/>
    <w:rsid w:val="00E52377"/>
    <w:rsid w:val="00E64E17"/>
    <w:rsid w:val="00E70366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A1788E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A1788E"/>
    <w:pPr>
      <w:spacing w:before="100" w:beforeAutospacing="1" w:after="100" w:afterAutospacing="1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69">
    <w:name w:val="xl69"/>
    <w:basedOn w:val="a0"/>
    <w:rsid w:val="00A1788E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0">
    <w:name w:val="xl70"/>
    <w:basedOn w:val="a0"/>
    <w:rsid w:val="00A1788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1">
    <w:name w:val="xl71"/>
    <w:basedOn w:val="a0"/>
    <w:rsid w:val="00A1788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2">
    <w:name w:val="xl72"/>
    <w:basedOn w:val="a0"/>
    <w:rsid w:val="00A1788E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3">
    <w:name w:val="xl73"/>
    <w:basedOn w:val="a0"/>
    <w:rsid w:val="00A1788E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4">
    <w:name w:val="xl74"/>
    <w:basedOn w:val="a0"/>
    <w:rsid w:val="00A1788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5">
    <w:name w:val="xl75"/>
    <w:basedOn w:val="a0"/>
    <w:rsid w:val="00A1788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6">
    <w:name w:val="xl76"/>
    <w:basedOn w:val="a0"/>
    <w:rsid w:val="00A1788E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7">
    <w:name w:val="xl77"/>
    <w:basedOn w:val="a0"/>
    <w:rsid w:val="00A1788E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8">
    <w:name w:val="xl78"/>
    <w:basedOn w:val="a0"/>
    <w:rsid w:val="00A1788E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79">
    <w:name w:val="xl79"/>
    <w:basedOn w:val="a0"/>
    <w:rsid w:val="00A1788E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0">
    <w:name w:val="xl80"/>
    <w:basedOn w:val="a0"/>
    <w:rsid w:val="00A1788E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1">
    <w:name w:val="xl81"/>
    <w:basedOn w:val="a0"/>
    <w:rsid w:val="00A1788E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2">
    <w:name w:val="xl82"/>
    <w:basedOn w:val="a0"/>
    <w:rsid w:val="00A1788E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3">
    <w:name w:val="xl83"/>
    <w:basedOn w:val="a0"/>
    <w:rsid w:val="00A1788E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4">
    <w:name w:val="xl84"/>
    <w:basedOn w:val="a0"/>
    <w:rsid w:val="00A1788E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5">
    <w:name w:val="xl85"/>
    <w:basedOn w:val="a0"/>
    <w:rsid w:val="00A1788E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6">
    <w:name w:val="xl86"/>
    <w:basedOn w:val="a0"/>
    <w:rsid w:val="00A1788E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87">
    <w:name w:val="xl87"/>
    <w:basedOn w:val="a0"/>
    <w:rsid w:val="00A1788E"/>
    <w:pPr>
      <w:shd w:val="clear" w:color="FFFFFF" w:fill="auto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88">
    <w:name w:val="xl88"/>
    <w:basedOn w:val="a0"/>
    <w:rsid w:val="00A1788E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eastAsia="宋体" w:cs="Times New Roman"/>
      <w:sz w:val="18"/>
      <w:szCs w:val="18"/>
      <w:lang w:eastAsia="zh-CN"/>
    </w:rPr>
  </w:style>
  <w:style w:type="paragraph" w:customStyle="1" w:styleId="xl89">
    <w:name w:val="xl89"/>
    <w:basedOn w:val="a0"/>
    <w:rsid w:val="00A1788E"/>
    <w:pPr>
      <w:pBdr>
        <w:top w:val="single" w:sz="4" w:space="0" w:color="993366"/>
        <w:left w:val="single" w:sz="4" w:space="0" w:color="993366"/>
        <w:bottom w:val="single" w:sz="4" w:space="0" w:color="993366"/>
        <w:right w:val="single" w:sz="4" w:space="0" w:color="993366"/>
      </w:pBdr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333399"/>
      <w:sz w:val="18"/>
      <w:szCs w:val="18"/>
      <w:lang w:eastAsia="zh-CN"/>
    </w:rPr>
  </w:style>
  <w:style w:type="paragraph" w:customStyle="1" w:styleId="xl90">
    <w:name w:val="xl90"/>
    <w:basedOn w:val="a0"/>
    <w:rsid w:val="00A1788E"/>
    <w:pPr>
      <w:pBdr>
        <w:top w:val="single" w:sz="4" w:space="0" w:color="993366"/>
        <w:left w:val="single" w:sz="4" w:space="0" w:color="993366"/>
      </w:pBdr>
      <w:shd w:val="clear" w:color="000000" w:fill="FFFFFF"/>
      <w:spacing w:before="100" w:beforeAutospacing="1" w:after="100" w:afterAutospacing="1"/>
      <w:jc w:val="center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91">
    <w:name w:val="xl91"/>
    <w:basedOn w:val="a0"/>
    <w:rsid w:val="00A1788E"/>
    <w:pPr>
      <w:pBdr>
        <w:top w:val="single" w:sz="4" w:space="0" w:color="993366"/>
        <w:right w:val="single" w:sz="4" w:space="0" w:color="993366"/>
      </w:pBdr>
      <w:shd w:val="clear" w:color="000000" w:fill="FFFFFF"/>
      <w:spacing w:before="100" w:beforeAutospacing="1" w:after="100" w:afterAutospacing="1"/>
      <w:jc w:val="center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92">
    <w:name w:val="xl92"/>
    <w:basedOn w:val="a0"/>
    <w:rsid w:val="00A1788E"/>
    <w:pPr>
      <w:pBdr>
        <w:left w:val="single" w:sz="4" w:space="0" w:color="993366"/>
      </w:pBdr>
      <w:shd w:val="clear" w:color="000000" w:fill="FFFFFF"/>
      <w:spacing w:before="100" w:beforeAutospacing="1" w:after="100" w:afterAutospacing="1"/>
      <w:jc w:val="center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93">
    <w:name w:val="xl93"/>
    <w:basedOn w:val="a0"/>
    <w:rsid w:val="00A1788E"/>
    <w:pPr>
      <w:pBdr>
        <w:right w:val="single" w:sz="4" w:space="0" w:color="993366"/>
      </w:pBdr>
      <w:shd w:val="clear" w:color="000000" w:fill="FFFFFF"/>
      <w:spacing w:before="100" w:beforeAutospacing="1" w:after="100" w:afterAutospacing="1"/>
      <w:jc w:val="center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94">
    <w:name w:val="xl94"/>
    <w:basedOn w:val="a0"/>
    <w:rsid w:val="00A1788E"/>
    <w:pPr>
      <w:pBdr>
        <w:left w:val="single" w:sz="4" w:space="0" w:color="993366"/>
        <w:bottom w:val="single" w:sz="4" w:space="0" w:color="993366"/>
      </w:pBdr>
      <w:shd w:val="clear" w:color="000000" w:fill="FFFFFF"/>
      <w:spacing w:before="100" w:beforeAutospacing="1" w:after="100" w:afterAutospacing="1"/>
      <w:jc w:val="center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95">
    <w:name w:val="xl95"/>
    <w:basedOn w:val="a0"/>
    <w:rsid w:val="00A1788E"/>
    <w:pPr>
      <w:pBdr>
        <w:bottom w:val="single" w:sz="4" w:space="0" w:color="993366"/>
        <w:right w:val="single" w:sz="4" w:space="0" w:color="993366"/>
      </w:pBdr>
      <w:shd w:val="clear" w:color="000000" w:fill="FFFFFF"/>
      <w:spacing w:before="100" w:beforeAutospacing="1" w:after="100" w:afterAutospacing="1"/>
      <w:jc w:val="center"/>
    </w:pPr>
    <w:rPr>
      <w:rFonts w:ascii="MingLiU" w:eastAsia="MingLiU" w:hAnsi="MingLiU" w:cs="宋体"/>
      <w:color w:val="993300"/>
      <w:sz w:val="18"/>
      <w:szCs w:val="18"/>
      <w:lang w:eastAsia="zh-CN"/>
    </w:rPr>
  </w:style>
  <w:style w:type="paragraph" w:customStyle="1" w:styleId="xl96">
    <w:name w:val="xl96"/>
    <w:basedOn w:val="a0"/>
    <w:rsid w:val="00A1788E"/>
    <w:pPr>
      <w:pBdr>
        <w:top w:val="single" w:sz="4" w:space="0" w:color="993366"/>
        <w:left w:val="single" w:sz="4" w:space="0" w:color="993366"/>
        <w:bottom w:val="single" w:sz="4" w:space="0" w:color="993366"/>
      </w:pBdr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sz w:val="20"/>
      <w:szCs w:val="20"/>
      <w:lang w:eastAsia="zh-CN"/>
    </w:rPr>
  </w:style>
  <w:style w:type="paragraph" w:customStyle="1" w:styleId="xl97">
    <w:name w:val="xl97"/>
    <w:basedOn w:val="a0"/>
    <w:rsid w:val="00A1788E"/>
    <w:pPr>
      <w:pBdr>
        <w:top w:val="single" w:sz="4" w:space="0" w:color="993366"/>
        <w:bottom w:val="single" w:sz="4" w:space="0" w:color="993366"/>
      </w:pBdr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sz w:val="20"/>
      <w:szCs w:val="20"/>
      <w:lang w:eastAsia="zh-CN"/>
    </w:rPr>
  </w:style>
  <w:style w:type="paragraph" w:customStyle="1" w:styleId="xl98">
    <w:name w:val="xl98"/>
    <w:basedOn w:val="a0"/>
    <w:rsid w:val="00A1788E"/>
    <w:pPr>
      <w:pBdr>
        <w:top w:val="single" w:sz="4" w:space="0" w:color="993366"/>
        <w:bottom w:val="single" w:sz="4" w:space="0" w:color="993366"/>
        <w:right w:val="single" w:sz="4" w:space="0" w:color="993366"/>
      </w:pBdr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sz w:val="20"/>
      <w:szCs w:val="20"/>
      <w:lang w:eastAsia="zh-CN"/>
    </w:rPr>
  </w:style>
  <w:style w:type="paragraph" w:customStyle="1" w:styleId="font6">
    <w:name w:val="font6"/>
    <w:basedOn w:val="a0"/>
    <w:rsid w:val="00A1788E"/>
    <w:pPr>
      <w:spacing w:before="100" w:beforeAutospacing="1" w:after="100" w:afterAutospacing="1"/>
    </w:pPr>
    <w:rPr>
      <w:rFonts w:ascii="MingLiU" w:eastAsia="MingLiU" w:hAnsi="MingLiU" w:cs="宋体"/>
      <w:sz w:val="18"/>
      <w:szCs w:val="18"/>
      <w:lang w:eastAsia="zh-CN"/>
    </w:rPr>
  </w:style>
  <w:style w:type="paragraph" w:customStyle="1" w:styleId="xl67">
    <w:name w:val="xl67"/>
    <w:basedOn w:val="a0"/>
    <w:rsid w:val="00D953AE"/>
    <w:pPr>
      <w:shd w:val="clear" w:color="FFFFFF" w:fill="auto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D953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9</Pages>
  <Words>2316</Words>
  <Characters>13202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杜巧玲</cp:lastModifiedBy>
  <cp:revision>15</cp:revision>
  <cp:lastPrinted>2013-10-03T12:51:00Z</cp:lastPrinted>
  <dcterms:created xsi:type="dcterms:W3CDTF">2024-06-25T01:38:00Z</dcterms:created>
  <dcterms:modified xsi:type="dcterms:W3CDTF">2024-06-25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